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78A05" w14:textId="5052E69B" w:rsidR="00CA71E3" w:rsidRDefault="00CA71E3" w:rsidP="00CA71E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A71E3">
        <w:rPr>
          <w:rFonts w:ascii="Times New Roman" w:hAnsi="Times New Roman" w:cs="Times New Roman"/>
          <w:b/>
          <w:bCs/>
          <w:sz w:val="32"/>
          <w:szCs w:val="32"/>
        </w:rPr>
        <w:t>Supplemental materials</w:t>
      </w:r>
    </w:p>
    <w:p w14:paraId="164F8615" w14:textId="77777777" w:rsidR="00CA71E3" w:rsidRPr="00CA71E3" w:rsidRDefault="00CA71E3" w:rsidP="00CA71E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E2BC909" w14:textId="338C4149" w:rsidR="007438B0" w:rsidRDefault="007438B0" w:rsidP="007438B0">
      <w:pPr>
        <w:rPr>
          <w:rFonts w:ascii="Times New Roman" w:hAnsi="Times New Roman" w:cs="Times New Roman"/>
          <w:sz w:val="24"/>
        </w:rPr>
      </w:pPr>
      <w:r w:rsidRPr="00B1463F"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 w:rsidR="00843D41">
        <w:rPr>
          <w:rFonts w:ascii="Times New Roman" w:hAnsi="Times New Roman" w:cs="Times New Roman"/>
          <w:b/>
          <w:bCs/>
          <w:sz w:val="24"/>
        </w:rPr>
        <w:t>S</w:t>
      </w:r>
      <w:r w:rsidRPr="00B1463F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 w:rsidRPr="00B1463F">
        <w:rPr>
          <w:rFonts w:ascii="Times New Roman" w:hAnsi="Times New Roman" w:cs="Times New Roman"/>
          <w:sz w:val="24"/>
        </w:rPr>
        <w:t>Study flowchart</w:t>
      </w:r>
    </w:p>
    <w:p w14:paraId="20CC4F43" w14:textId="77777777" w:rsidR="007438B0" w:rsidRPr="00B1463F" w:rsidRDefault="007438B0" w:rsidP="007438B0">
      <w:pPr>
        <w:rPr>
          <w:rFonts w:ascii="Times New Roman" w:hAnsi="Times New Roman" w:cs="Times New Roman"/>
          <w:b/>
          <w:bCs/>
          <w:sz w:val="24"/>
        </w:rPr>
      </w:pPr>
    </w:p>
    <w:p w14:paraId="590993E1" w14:textId="4F78D6C1" w:rsidR="007438B0" w:rsidRDefault="00F86194" w:rsidP="007438B0">
      <w:r>
        <w:rPr>
          <w:noProof/>
          <w:lang w:val="en-IN" w:eastAsia="en-IN"/>
          <w14:ligatures w14:val="standardContextual"/>
        </w:rPr>
        <w:drawing>
          <wp:inline distT="0" distB="0" distL="0" distR="0" wp14:anchorId="69D3952F" wp14:editId="2176B134">
            <wp:extent cx="5422900" cy="4578350"/>
            <wp:effectExtent l="0" t="38100" r="6350" b="88900"/>
            <wp:docPr id="1485229267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F7B1712" w14:textId="77777777" w:rsidR="007438B0" w:rsidRDefault="007438B0" w:rsidP="007438B0"/>
    <w:p w14:paraId="103102CE" w14:textId="77777777" w:rsidR="007438B0" w:rsidRDefault="007438B0" w:rsidP="007438B0"/>
    <w:p w14:paraId="43455694" w14:textId="77777777" w:rsidR="007438B0" w:rsidRDefault="007438B0" w:rsidP="007438B0"/>
    <w:p w14:paraId="56173904" w14:textId="77777777" w:rsidR="007438B0" w:rsidRDefault="007438B0" w:rsidP="007438B0"/>
    <w:p w14:paraId="53F332B5" w14:textId="77777777" w:rsidR="007438B0" w:rsidRDefault="007438B0" w:rsidP="007438B0"/>
    <w:p w14:paraId="33ED24F1" w14:textId="77777777" w:rsidR="007438B0" w:rsidRDefault="007438B0" w:rsidP="007438B0"/>
    <w:p w14:paraId="3AE4AB3A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40FE01E3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672E4527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2696F0CD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045CD316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5BBD946C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7302BCF9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238DC309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68895EEB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167D53C4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7AEC6D26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1D2B4D0F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71D293D9" w14:textId="77777777" w:rsidR="00C223EB" w:rsidRDefault="00C223EB" w:rsidP="007438B0">
      <w:pPr>
        <w:rPr>
          <w:rFonts w:ascii="Times New Roman" w:hAnsi="Times New Roman" w:cs="Times New Roman"/>
          <w:b/>
          <w:bCs/>
          <w:sz w:val="24"/>
        </w:rPr>
      </w:pPr>
    </w:p>
    <w:p w14:paraId="7BC359E5" w14:textId="77777777" w:rsidR="00CA71E3" w:rsidRDefault="00CA71E3" w:rsidP="007438B0">
      <w:pPr>
        <w:rPr>
          <w:rFonts w:ascii="Times New Roman" w:hAnsi="Times New Roman" w:cs="Times New Roman"/>
          <w:b/>
          <w:bCs/>
          <w:sz w:val="24"/>
        </w:rPr>
      </w:pPr>
    </w:p>
    <w:p w14:paraId="75A8293F" w14:textId="41FE2C08" w:rsidR="007438B0" w:rsidRDefault="007438B0" w:rsidP="007438B0">
      <w:pPr>
        <w:rPr>
          <w:rFonts w:ascii="Times New Roman" w:hAnsi="Times New Roman" w:cs="Times New Roman"/>
          <w:sz w:val="24"/>
        </w:rPr>
      </w:pPr>
      <w:r w:rsidRPr="00B530F8">
        <w:rPr>
          <w:rFonts w:ascii="Times New Roman" w:hAnsi="Times New Roman" w:cs="Times New Roman" w:hint="eastAsia"/>
          <w:b/>
          <w:bCs/>
          <w:sz w:val="24"/>
        </w:rPr>
        <w:t>S</w:t>
      </w:r>
      <w:r w:rsidRPr="00B530F8">
        <w:rPr>
          <w:rFonts w:ascii="Times New Roman" w:hAnsi="Times New Roman" w:cs="Times New Roman"/>
          <w:b/>
          <w:bCs/>
          <w:sz w:val="24"/>
        </w:rPr>
        <w:t xml:space="preserve">upplemental Figure </w:t>
      </w:r>
      <w:r w:rsidR="00843D41">
        <w:rPr>
          <w:rFonts w:ascii="Times New Roman" w:hAnsi="Times New Roman" w:cs="Times New Roman"/>
          <w:b/>
          <w:bCs/>
          <w:sz w:val="24"/>
        </w:rPr>
        <w:t>S</w:t>
      </w:r>
      <w:r w:rsidR="001257D2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530F8">
        <w:rPr>
          <w:rFonts w:ascii="Times New Roman" w:hAnsi="Times New Roman" w:cs="Times New Roman"/>
          <w:b/>
          <w:bCs/>
          <w:sz w:val="24"/>
        </w:rPr>
        <w:t xml:space="preserve"> </w:t>
      </w:r>
      <w:r w:rsidRPr="00B26065">
        <w:rPr>
          <w:rFonts w:ascii="Times New Roman" w:hAnsi="Times New Roman" w:cs="Times New Roman"/>
          <w:sz w:val="24"/>
        </w:rPr>
        <w:t>Incidences of clinical outcomes within one year</w:t>
      </w:r>
    </w:p>
    <w:p w14:paraId="4F435138" w14:textId="77777777" w:rsidR="007438B0" w:rsidRDefault="007438B0" w:rsidP="007438B0">
      <w:pPr>
        <w:rPr>
          <w:rFonts w:ascii="Times New Roman" w:hAnsi="Times New Roman" w:cs="Times New Roman"/>
          <w:sz w:val="24"/>
        </w:rPr>
      </w:pPr>
    </w:p>
    <w:p w14:paraId="20518B47" w14:textId="77777777" w:rsidR="007438B0" w:rsidRDefault="007438B0" w:rsidP="007438B0">
      <w:pPr>
        <w:rPr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292A3A" w14:paraId="2187CB95" w14:textId="77777777" w:rsidTr="00292A3A">
        <w:trPr>
          <w:trHeight w:val="2293"/>
        </w:trPr>
        <w:tc>
          <w:tcPr>
            <w:tcW w:w="9062" w:type="dxa"/>
          </w:tcPr>
          <w:p w14:paraId="1134615C" w14:textId="4DE79C68" w:rsidR="00292A3A" w:rsidRDefault="00781511" w:rsidP="00FE51A6">
            <w:pPr>
              <w:rPr>
                <w:sz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11AD6FF" wp14:editId="0C4B4262">
                  <wp:extent cx="5760720" cy="2226945"/>
                  <wp:effectExtent l="0" t="0" r="0" b="1905"/>
                  <wp:docPr id="115384717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0" cy="2226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A3A" w14:paraId="01680EC0" w14:textId="77777777" w:rsidTr="00292A3A">
        <w:tc>
          <w:tcPr>
            <w:tcW w:w="9062" w:type="dxa"/>
          </w:tcPr>
          <w:p w14:paraId="7199DFB4" w14:textId="77777777" w:rsidR="00292A3A" w:rsidRDefault="00292A3A" w:rsidP="00FE51A6">
            <w:pPr>
              <w:rPr>
                <w:rFonts w:ascii="Times New Roman" w:hAnsi="Times New Roman" w:cs="Times New Roman"/>
              </w:rPr>
            </w:pPr>
          </w:p>
          <w:p w14:paraId="3727EEA8" w14:textId="77777777" w:rsidR="00292A3A" w:rsidRDefault="00292A3A" w:rsidP="00FE51A6">
            <w:pPr>
              <w:rPr>
                <w:rFonts w:ascii="Times New Roman" w:hAnsi="Times New Roman" w:cs="Times New Roman"/>
              </w:rPr>
            </w:pPr>
          </w:p>
          <w:p w14:paraId="11FB7D06" w14:textId="77777777" w:rsidR="00292A3A" w:rsidRDefault="00292A3A" w:rsidP="00FE5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cidences of all-cause mortality (A), hospitalization due to heart failure (B).</w:t>
            </w:r>
          </w:p>
          <w:p w14:paraId="77F8086C" w14:textId="77777777" w:rsidR="00292A3A" w:rsidRPr="00B26065" w:rsidRDefault="00292A3A" w:rsidP="00FE5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ends: HF = Heart Failure.</w:t>
            </w:r>
          </w:p>
        </w:tc>
      </w:tr>
    </w:tbl>
    <w:p w14:paraId="7358DE6F" w14:textId="77777777" w:rsidR="007438B0" w:rsidRDefault="007438B0" w:rsidP="007438B0">
      <w:pPr>
        <w:rPr>
          <w:sz w:val="24"/>
        </w:rPr>
      </w:pPr>
    </w:p>
    <w:p w14:paraId="335A38A5" w14:textId="77777777" w:rsidR="007438B0" w:rsidRDefault="007438B0" w:rsidP="007438B0">
      <w:pPr>
        <w:rPr>
          <w:sz w:val="24"/>
        </w:rPr>
      </w:pPr>
    </w:p>
    <w:p w14:paraId="273BD035" w14:textId="77777777" w:rsidR="007438B0" w:rsidRDefault="007438B0" w:rsidP="007438B0">
      <w:pPr>
        <w:rPr>
          <w:sz w:val="24"/>
        </w:rPr>
      </w:pPr>
    </w:p>
    <w:p w14:paraId="3CAF58EC" w14:textId="77777777" w:rsidR="007438B0" w:rsidRDefault="007438B0" w:rsidP="007438B0">
      <w:pPr>
        <w:rPr>
          <w:sz w:val="24"/>
        </w:rPr>
      </w:pPr>
    </w:p>
    <w:p w14:paraId="2DF31D24" w14:textId="77777777" w:rsidR="007438B0" w:rsidRDefault="007438B0" w:rsidP="007438B0">
      <w:pPr>
        <w:rPr>
          <w:sz w:val="24"/>
        </w:rPr>
      </w:pPr>
    </w:p>
    <w:p w14:paraId="62B1CBE3" w14:textId="77777777" w:rsidR="007438B0" w:rsidRDefault="007438B0" w:rsidP="007438B0">
      <w:pPr>
        <w:rPr>
          <w:sz w:val="24"/>
        </w:rPr>
      </w:pPr>
    </w:p>
    <w:p w14:paraId="59E7AD30" w14:textId="77777777" w:rsidR="007438B0" w:rsidRDefault="007438B0" w:rsidP="007438B0">
      <w:pPr>
        <w:rPr>
          <w:sz w:val="24"/>
        </w:rPr>
      </w:pPr>
    </w:p>
    <w:p w14:paraId="27EBEF98" w14:textId="77777777" w:rsidR="007438B0" w:rsidRDefault="007438B0" w:rsidP="007438B0">
      <w:pPr>
        <w:rPr>
          <w:sz w:val="24"/>
        </w:rPr>
      </w:pPr>
    </w:p>
    <w:p w14:paraId="215355F0" w14:textId="77777777" w:rsidR="007438B0" w:rsidRDefault="007438B0" w:rsidP="007438B0">
      <w:pPr>
        <w:rPr>
          <w:sz w:val="24"/>
        </w:rPr>
      </w:pPr>
    </w:p>
    <w:p w14:paraId="1514A91D" w14:textId="77777777" w:rsidR="007438B0" w:rsidRDefault="007438B0" w:rsidP="007438B0">
      <w:pPr>
        <w:rPr>
          <w:sz w:val="24"/>
        </w:rPr>
      </w:pPr>
    </w:p>
    <w:p w14:paraId="54A8779B" w14:textId="77777777" w:rsidR="007438B0" w:rsidRDefault="007438B0" w:rsidP="007438B0">
      <w:pPr>
        <w:rPr>
          <w:sz w:val="24"/>
        </w:rPr>
      </w:pPr>
    </w:p>
    <w:p w14:paraId="5E014661" w14:textId="77777777" w:rsidR="007438B0" w:rsidRDefault="007438B0" w:rsidP="007438B0">
      <w:pPr>
        <w:rPr>
          <w:sz w:val="24"/>
        </w:rPr>
      </w:pPr>
    </w:p>
    <w:p w14:paraId="71F5E59B" w14:textId="77777777" w:rsidR="007438B0" w:rsidRDefault="007438B0" w:rsidP="007438B0">
      <w:pPr>
        <w:rPr>
          <w:sz w:val="24"/>
        </w:rPr>
      </w:pPr>
    </w:p>
    <w:p w14:paraId="01765A82" w14:textId="77777777" w:rsidR="007438B0" w:rsidRDefault="007438B0" w:rsidP="007438B0">
      <w:pPr>
        <w:rPr>
          <w:sz w:val="24"/>
        </w:rPr>
      </w:pPr>
    </w:p>
    <w:p w14:paraId="347ACF9F" w14:textId="77777777" w:rsidR="007438B0" w:rsidRDefault="007438B0" w:rsidP="007438B0">
      <w:pPr>
        <w:rPr>
          <w:sz w:val="24"/>
        </w:rPr>
      </w:pPr>
    </w:p>
    <w:p w14:paraId="667BC88C" w14:textId="77777777" w:rsidR="007438B0" w:rsidRDefault="007438B0" w:rsidP="007438B0">
      <w:pPr>
        <w:rPr>
          <w:sz w:val="24"/>
        </w:rPr>
      </w:pPr>
    </w:p>
    <w:p w14:paraId="35C99AA2" w14:textId="77777777" w:rsidR="007438B0" w:rsidRDefault="007438B0" w:rsidP="007438B0">
      <w:pPr>
        <w:rPr>
          <w:sz w:val="24"/>
        </w:rPr>
      </w:pPr>
    </w:p>
    <w:p w14:paraId="123E0D13" w14:textId="77777777" w:rsidR="007438B0" w:rsidRDefault="007438B0" w:rsidP="007438B0">
      <w:pPr>
        <w:rPr>
          <w:sz w:val="24"/>
        </w:rPr>
      </w:pPr>
    </w:p>
    <w:p w14:paraId="71884BAB" w14:textId="77777777" w:rsidR="007438B0" w:rsidRDefault="007438B0" w:rsidP="007438B0">
      <w:pPr>
        <w:rPr>
          <w:sz w:val="24"/>
        </w:rPr>
      </w:pPr>
    </w:p>
    <w:p w14:paraId="14CBE10D" w14:textId="77777777" w:rsidR="007438B0" w:rsidRDefault="007438B0" w:rsidP="007438B0">
      <w:pPr>
        <w:rPr>
          <w:sz w:val="24"/>
        </w:rPr>
      </w:pPr>
    </w:p>
    <w:p w14:paraId="6C8561FF" w14:textId="77777777" w:rsidR="007438B0" w:rsidRDefault="007438B0" w:rsidP="007438B0">
      <w:pPr>
        <w:rPr>
          <w:sz w:val="24"/>
        </w:rPr>
      </w:pPr>
    </w:p>
    <w:p w14:paraId="540D6F44" w14:textId="77777777" w:rsidR="007438B0" w:rsidRDefault="007438B0" w:rsidP="007438B0">
      <w:pPr>
        <w:rPr>
          <w:sz w:val="24"/>
        </w:rPr>
      </w:pPr>
    </w:p>
    <w:p w14:paraId="227278D1" w14:textId="77777777" w:rsidR="007438B0" w:rsidRDefault="007438B0" w:rsidP="007438B0">
      <w:pPr>
        <w:rPr>
          <w:sz w:val="24"/>
        </w:rPr>
      </w:pPr>
    </w:p>
    <w:p w14:paraId="1C91C019" w14:textId="77777777" w:rsidR="007438B0" w:rsidRDefault="007438B0" w:rsidP="007438B0">
      <w:pPr>
        <w:rPr>
          <w:sz w:val="24"/>
        </w:rPr>
      </w:pPr>
    </w:p>
    <w:p w14:paraId="1E832E37" w14:textId="77777777" w:rsidR="007438B0" w:rsidRDefault="007438B0" w:rsidP="007438B0">
      <w:pPr>
        <w:rPr>
          <w:sz w:val="24"/>
        </w:rPr>
      </w:pPr>
    </w:p>
    <w:p w14:paraId="5FE39A95" w14:textId="77777777" w:rsidR="00C223EB" w:rsidRDefault="00C223EB" w:rsidP="007438B0">
      <w:pPr>
        <w:rPr>
          <w:sz w:val="24"/>
        </w:rPr>
      </w:pPr>
    </w:p>
    <w:p w14:paraId="2990B120" w14:textId="77777777" w:rsidR="007438B0" w:rsidRDefault="007438B0" w:rsidP="007438B0">
      <w:pPr>
        <w:rPr>
          <w:sz w:val="24"/>
        </w:rPr>
      </w:pPr>
    </w:p>
    <w:p w14:paraId="2EE7D47E" w14:textId="77777777" w:rsidR="007438B0" w:rsidRDefault="007438B0" w:rsidP="007438B0">
      <w:pPr>
        <w:rPr>
          <w:sz w:val="24"/>
        </w:rPr>
      </w:pPr>
    </w:p>
    <w:p w14:paraId="00FE36A7" w14:textId="77777777" w:rsidR="00B84725" w:rsidRDefault="00B84725" w:rsidP="007438B0">
      <w:pPr>
        <w:rPr>
          <w:sz w:val="24"/>
        </w:rPr>
      </w:pPr>
    </w:p>
    <w:p w14:paraId="67F818CE" w14:textId="77777777" w:rsidR="007438B0" w:rsidRDefault="007438B0" w:rsidP="007438B0">
      <w:pPr>
        <w:spacing w:line="480" w:lineRule="auto"/>
        <w:rPr>
          <w:sz w:val="24"/>
        </w:rPr>
      </w:pPr>
      <w:r>
        <w:rPr>
          <w:sz w:val="24"/>
        </w:rPr>
        <w:br w:type="page"/>
      </w:r>
    </w:p>
    <w:p w14:paraId="6A94BDFB" w14:textId="2C18476C" w:rsidR="00D811BF" w:rsidRDefault="00D811BF" w:rsidP="00D811BF">
      <w:pPr>
        <w:spacing w:line="360" w:lineRule="auto"/>
        <w:rPr>
          <w:sz w:val="24"/>
        </w:rPr>
      </w:pPr>
      <w:bookmarkStart w:id="0" w:name="_Hlk153751550"/>
      <w:r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B530F8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843D41">
        <w:rPr>
          <w:rFonts w:ascii="Times New Roman" w:hAnsi="Times New Roman" w:cs="Times New Roman"/>
          <w:b/>
          <w:bCs/>
          <w:sz w:val="24"/>
        </w:rPr>
        <w:t>S</w:t>
      </w:r>
      <w:r w:rsidR="009C7783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530F8">
        <w:rPr>
          <w:rFonts w:ascii="Times New Roman" w:hAnsi="Times New Roman" w:cs="Times New Roman"/>
          <w:b/>
          <w:bCs/>
          <w:sz w:val="24"/>
        </w:rPr>
        <w:t xml:space="preserve"> </w:t>
      </w:r>
      <w:r w:rsidRPr="000D105D">
        <w:rPr>
          <w:rFonts w:ascii="Times New Roman" w:hAnsi="Times New Roman" w:cs="Times New Roman"/>
          <w:sz w:val="24"/>
        </w:rPr>
        <w:t xml:space="preserve">Receiver-operating characteristic curve analysis comparing TRI-SCORE alone and the combination </w:t>
      </w:r>
      <w:r w:rsidRPr="00D811BF">
        <w:rPr>
          <w:rFonts w:ascii="Times New Roman" w:hAnsi="Times New Roman" w:cs="Times New Roman"/>
          <w:sz w:val="24"/>
        </w:rPr>
        <w:t>of low PMA with</w:t>
      </w:r>
      <w:r w:rsidRPr="000D105D">
        <w:rPr>
          <w:rFonts w:ascii="Times New Roman" w:hAnsi="Times New Roman" w:cs="Times New Roman"/>
          <w:sz w:val="24"/>
        </w:rPr>
        <w:t xml:space="preserve"> TRI-SCORE for predicting the composite outcome after TTVR.</w:t>
      </w:r>
      <w:bookmarkEnd w:id="0"/>
    </w:p>
    <w:p w14:paraId="67492C16" w14:textId="77777777" w:rsidR="00D811BF" w:rsidRDefault="00D811BF" w:rsidP="00D811BF">
      <w:pPr>
        <w:rPr>
          <w:sz w:val="24"/>
        </w:rPr>
      </w:pPr>
    </w:p>
    <w:p w14:paraId="7D2D2307" w14:textId="77777777" w:rsidR="00D811BF" w:rsidRDefault="00D811BF" w:rsidP="00D811BF">
      <w:pPr>
        <w:rPr>
          <w:sz w:val="24"/>
        </w:rPr>
      </w:pPr>
      <w:r w:rsidRPr="00555296">
        <w:t xml:space="preserve"> </w:t>
      </w:r>
      <w:r>
        <w:rPr>
          <w:noProof/>
          <w:lang w:val="en-IN" w:eastAsia="en-IN"/>
        </w:rPr>
        <w:drawing>
          <wp:inline distT="0" distB="0" distL="0" distR="0" wp14:anchorId="1DD70FC0" wp14:editId="2AB1724B">
            <wp:extent cx="5760720" cy="3445510"/>
            <wp:effectExtent l="0" t="0" r="0" b="2540"/>
            <wp:docPr id="64470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4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5B7FB" w14:textId="77777777" w:rsidR="00D811BF" w:rsidRDefault="00D811BF" w:rsidP="00D811BF">
      <w:pPr>
        <w:rPr>
          <w:sz w:val="24"/>
        </w:rPr>
      </w:pPr>
    </w:p>
    <w:p w14:paraId="3B8FFC83" w14:textId="77777777" w:rsidR="00D811BF" w:rsidRDefault="00D811BF" w:rsidP="00D811B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AB2095">
        <w:rPr>
          <w:rFonts w:ascii="Times New Roman" w:hAnsi="Times New Roman" w:cs="Times New Roman"/>
          <w:color w:val="000000" w:themeColor="text1"/>
          <w:sz w:val="24"/>
        </w:rPr>
        <w:t>AU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=</w:t>
      </w:r>
      <w:r w:rsidRPr="00AB2095">
        <w:rPr>
          <w:rFonts w:ascii="Times New Roman" w:hAnsi="Times New Roman" w:cs="Times New Roman"/>
          <w:color w:val="000000" w:themeColor="text1"/>
          <w:sz w:val="24"/>
        </w:rPr>
        <w:t xml:space="preserve"> area under the curve.</w:t>
      </w:r>
    </w:p>
    <w:p w14:paraId="742F2817" w14:textId="77777777" w:rsidR="00D811BF" w:rsidRDefault="00D811BF" w:rsidP="007438B0">
      <w:pPr>
        <w:spacing w:line="480" w:lineRule="auto"/>
        <w:rPr>
          <w:sz w:val="24"/>
        </w:rPr>
      </w:pPr>
    </w:p>
    <w:p w14:paraId="2C842380" w14:textId="77777777" w:rsidR="00D811BF" w:rsidRDefault="00D811BF" w:rsidP="007438B0">
      <w:pPr>
        <w:spacing w:line="480" w:lineRule="auto"/>
        <w:rPr>
          <w:sz w:val="24"/>
        </w:rPr>
      </w:pPr>
    </w:p>
    <w:p w14:paraId="425092F8" w14:textId="77777777" w:rsidR="00D811BF" w:rsidRDefault="00D811BF" w:rsidP="007438B0">
      <w:pPr>
        <w:spacing w:line="480" w:lineRule="auto"/>
        <w:rPr>
          <w:sz w:val="24"/>
        </w:rPr>
      </w:pPr>
    </w:p>
    <w:p w14:paraId="0BB73A68" w14:textId="77777777" w:rsidR="00D811BF" w:rsidRDefault="00D811BF" w:rsidP="007438B0">
      <w:pPr>
        <w:spacing w:line="480" w:lineRule="auto"/>
        <w:rPr>
          <w:sz w:val="24"/>
        </w:rPr>
      </w:pPr>
    </w:p>
    <w:p w14:paraId="3F535474" w14:textId="77777777" w:rsidR="00D811BF" w:rsidRDefault="00D811BF" w:rsidP="007438B0">
      <w:pPr>
        <w:spacing w:line="480" w:lineRule="auto"/>
        <w:rPr>
          <w:sz w:val="24"/>
        </w:rPr>
      </w:pPr>
    </w:p>
    <w:p w14:paraId="1F2ED18B" w14:textId="77777777" w:rsidR="00D811BF" w:rsidRDefault="00D811BF" w:rsidP="007438B0">
      <w:pPr>
        <w:spacing w:line="480" w:lineRule="auto"/>
        <w:rPr>
          <w:sz w:val="24"/>
        </w:rPr>
      </w:pPr>
    </w:p>
    <w:p w14:paraId="372FB304" w14:textId="77777777" w:rsidR="00D811BF" w:rsidRDefault="00D811BF" w:rsidP="007438B0">
      <w:pPr>
        <w:spacing w:line="480" w:lineRule="auto"/>
        <w:rPr>
          <w:sz w:val="24"/>
        </w:rPr>
      </w:pPr>
    </w:p>
    <w:p w14:paraId="102A5092" w14:textId="77777777" w:rsidR="00D811BF" w:rsidRDefault="00D811BF" w:rsidP="007438B0">
      <w:pPr>
        <w:spacing w:line="480" w:lineRule="auto"/>
        <w:rPr>
          <w:sz w:val="24"/>
        </w:rPr>
      </w:pPr>
    </w:p>
    <w:p w14:paraId="073D4CD6" w14:textId="77777777" w:rsidR="00D811BF" w:rsidRDefault="00D811BF" w:rsidP="007438B0">
      <w:pPr>
        <w:spacing w:line="480" w:lineRule="auto"/>
        <w:rPr>
          <w:sz w:val="24"/>
        </w:rPr>
      </w:pPr>
    </w:p>
    <w:p w14:paraId="37F12B45" w14:textId="77777777" w:rsidR="00D811BF" w:rsidRDefault="00D811BF" w:rsidP="007438B0">
      <w:pPr>
        <w:spacing w:line="480" w:lineRule="auto"/>
        <w:rPr>
          <w:sz w:val="24"/>
        </w:rPr>
      </w:pPr>
    </w:p>
    <w:p w14:paraId="002677EF" w14:textId="77777777" w:rsidR="00D811BF" w:rsidRDefault="00D811BF" w:rsidP="007438B0">
      <w:pPr>
        <w:spacing w:line="480" w:lineRule="auto"/>
        <w:rPr>
          <w:sz w:val="24"/>
        </w:rPr>
      </w:pPr>
    </w:p>
    <w:p w14:paraId="38392A77" w14:textId="612EE4EF" w:rsidR="00625F1D" w:rsidRDefault="00625F1D" w:rsidP="007438B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S1: </w:t>
      </w:r>
      <w:r w:rsidRPr="00046928">
        <w:rPr>
          <w:rFonts w:ascii="Times New Roman" w:hAnsi="Times New Roman" w:cs="Times New Roman"/>
          <w:sz w:val="24"/>
        </w:rPr>
        <w:t>Comparison of baseline characteristics between patients with and without pre-procedural CT images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205"/>
        <w:gridCol w:w="1812"/>
        <w:gridCol w:w="2048"/>
        <w:gridCol w:w="1014"/>
      </w:tblGrid>
      <w:tr w:rsidR="00625F1D" w:rsidRPr="00625F1D" w14:paraId="35448242" w14:textId="77777777" w:rsidTr="00046928">
        <w:trPr>
          <w:trHeight w:val="336"/>
        </w:trPr>
        <w:tc>
          <w:tcPr>
            <w:tcW w:w="3626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5F9705DC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hideMark/>
          </w:tcPr>
          <w:p w14:paraId="3FC8AEE6" w14:textId="05397F0E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Patients with CT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noWrap/>
            <w:hideMark/>
          </w:tcPr>
          <w:p w14:paraId="10EA8F90" w14:textId="1DFF47DD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Patients without CT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hideMark/>
          </w:tcPr>
          <w:p w14:paraId="11925145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25F1D" w:rsidRPr="00625F1D" w14:paraId="2071FAE9" w14:textId="77777777" w:rsidTr="00046928">
        <w:trPr>
          <w:trHeight w:val="336"/>
        </w:trPr>
        <w:tc>
          <w:tcPr>
            <w:tcW w:w="3626" w:type="dxa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35E22E60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14:paraId="4119F650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n= 163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hideMark/>
          </w:tcPr>
          <w:p w14:paraId="1C0B21F2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N=176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hideMark/>
          </w:tcPr>
          <w:p w14:paraId="7222144E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F1D" w:rsidRPr="00625F1D" w14:paraId="6030E7CF" w14:textId="77777777" w:rsidTr="00046928">
        <w:trPr>
          <w:trHeight w:val="336"/>
        </w:trPr>
        <w:tc>
          <w:tcPr>
            <w:tcW w:w="3626" w:type="dxa"/>
            <w:gridSpan w:val="2"/>
            <w:tcBorders>
              <w:top w:val="single" w:sz="4" w:space="0" w:color="auto"/>
            </w:tcBorders>
            <w:noWrap/>
            <w:hideMark/>
          </w:tcPr>
          <w:p w14:paraId="4FB378D0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hideMark/>
          </w:tcPr>
          <w:p w14:paraId="332E97EF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80 (76 – 84)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noWrap/>
            <w:hideMark/>
          </w:tcPr>
          <w:p w14:paraId="1D877388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79 (76 – 83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hideMark/>
          </w:tcPr>
          <w:p w14:paraId="7067FBB9" w14:textId="35656273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625F1D" w:rsidRPr="00625F1D" w14:paraId="391FDA33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4F39D6ED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12" w:type="dxa"/>
            <w:noWrap/>
            <w:hideMark/>
          </w:tcPr>
          <w:p w14:paraId="78F71D0F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73 (45)</w:t>
            </w:r>
          </w:p>
        </w:tc>
        <w:tc>
          <w:tcPr>
            <w:tcW w:w="2048" w:type="dxa"/>
            <w:noWrap/>
            <w:hideMark/>
          </w:tcPr>
          <w:p w14:paraId="3B22B5EC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80 (45)</w:t>
            </w:r>
          </w:p>
        </w:tc>
        <w:tc>
          <w:tcPr>
            <w:tcW w:w="1014" w:type="dxa"/>
            <w:noWrap/>
            <w:hideMark/>
          </w:tcPr>
          <w:p w14:paraId="3DA9E0BF" w14:textId="0D7EA8CD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25F1D" w:rsidRPr="00625F1D" w14:paraId="2FFC18F3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1602B610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0469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10F4DFF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24.6 (22.0 – 27.2)</w:t>
            </w:r>
          </w:p>
        </w:tc>
        <w:tc>
          <w:tcPr>
            <w:tcW w:w="2048" w:type="dxa"/>
            <w:noWrap/>
            <w:hideMark/>
          </w:tcPr>
          <w:p w14:paraId="432FDC5E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25.7 (23.0 – 28.4)</w:t>
            </w:r>
          </w:p>
        </w:tc>
        <w:tc>
          <w:tcPr>
            <w:tcW w:w="1014" w:type="dxa"/>
            <w:noWrap/>
            <w:hideMark/>
          </w:tcPr>
          <w:p w14:paraId="1E25ECDA" w14:textId="4F1E7DD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625F1D" w:rsidRPr="00625F1D" w14:paraId="3911D356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7555ED21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EuroSCORE</w:t>
            </w:r>
            <w:proofErr w:type="spellEnd"/>
            <w:r w:rsidRPr="000469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46928">
              <w:rPr>
                <w:rFonts w:ascii="Times New Roman" w:hAnsi="Times New Roman" w:cs="Times New Roman" w:hint="eastAsia"/>
                <w:sz w:val="20"/>
                <w:szCs w:val="20"/>
              </w:rPr>
              <w:t>Ⅱ</w:t>
            </w:r>
            <w:r w:rsidRPr="00046928">
              <w:rPr>
                <w:rFonts w:ascii="Times New Roman" w:hAnsi="Times New Roman" w:cs="Times New Roman" w:hint="eastAsia"/>
                <w:sz w:val="20"/>
                <w:szCs w:val="20"/>
              </w:rPr>
              <w:t>, %</w:t>
            </w:r>
          </w:p>
        </w:tc>
        <w:tc>
          <w:tcPr>
            <w:tcW w:w="1812" w:type="dxa"/>
            <w:noWrap/>
            <w:hideMark/>
          </w:tcPr>
          <w:p w14:paraId="7C76F66F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5.5 (3.2 – 11.5)</w:t>
            </w:r>
          </w:p>
        </w:tc>
        <w:tc>
          <w:tcPr>
            <w:tcW w:w="2048" w:type="dxa"/>
            <w:noWrap/>
            <w:hideMark/>
          </w:tcPr>
          <w:p w14:paraId="7AD8EC4B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7.8 (4.8 – 13.3)</w:t>
            </w:r>
          </w:p>
        </w:tc>
        <w:tc>
          <w:tcPr>
            <w:tcW w:w="1014" w:type="dxa"/>
            <w:noWrap/>
            <w:hideMark/>
          </w:tcPr>
          <w:p w14:paraId="6EEDEFB5" w14:textId="5FCE71E0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25F1D" w:rsidRPr="00625F1D" w14:paraId="66FA5AAC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7BE56953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TRI-SCORE, point</w:t>
            </w:r>
          </w:p>
        </w:tc>
        <w:tc>
          <w:tcPr>
            <w:tcW w:w="1812" w:type="dxa"/>
            <w:noWrap/>
            <w:hideMark/>
          </w:tcPr>
          <w:p w14:paraId="2B068240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5 (3 – 6)</w:t>
            </w:r>
          </w:p>
        </w:tc>
        <w:tc>
          <w:tcPr>
            <w:tcW w:w="2048" w:type="dxa"/>
            <w:noWrap/>
            <w:hideMark/>
          </w:tcPr>
          <w:p w14:paraId="33BF96B6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5 (4 – 6)</w:t>
            </w:r>
          </w:p>
        </w:tc>
        <w:tc>
          <w:tcPr>
            <w:tcW w:w="1014" w:type="dxa"/>
            <w:noWrap/>
            <w:hideMark/>
          </w:tcPr>
          <w:p w14:paraId="58058634" w14:textId="0DF3973D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625F1D" w:rsidRPr="00625F1D" w14:paraId="384D9436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2D7553E6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812" w:type="dxa"/>
            <w:noWrap/>
            <w:hideMark/>
          </w:tcPr>
          <w:p w14:paraId="0920691D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33 (20)</w:t>
            </w:r>
          </w:p>
        </w:tc>
        <w:tc>
          <w:tcPr>
            <w:tcW w:w="2048" w:type="dxa"/>
            <w:noWrap/>
            <w:hideMark/>
          </w:tcPr>
          <w:p w14:paraId="3B6D26BF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46 (26)</w:t>
            </w:r>
          </w:p>
        </w:tc>
        <w:tc>
          <w:tcPr>
            <w:tcW w:w="1014" w:type="dxa"/>
            <w:noWrap/>
            <w:hideMark/>
          </w:tcPr>
          <w:p w14:paraId="6574437A" w14:textId="54FDB21C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625F1D" w:rsidRPr="00625F1D" w14:paraId="3D24750F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133B9CE2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Arterial hypertension</w:t>
            </w:r>
          </w:p>
        </w:tc>
        <w:tc>
          <w:tcPr>
            <w:tcW w:w="1812" w:type="dxa"/>
            <w:noWrap/>
            <w:hideMark/>
          </w:tcPr>
          <w:p w14:paraId="70FE4598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35 (83)</w:t>
            </w:r>
          </w:p>
        </w:tc>
        <w:tc>
          <w:tcPr>
            <w:tcW w:w="2048" w:type="dxa"/>
            <w:noWrap/>
            <w:hideMark/>
          </w:tcPr>
          <w:p w14:paraId="65C0BA99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50 (85)</w:t>
            </w:r>
          </w:p>
        </w:tc>
        <w:tc>
          <w:tcPr>
            <w:tcW w:w="1014" w:type="dxa"/>
            <w:noWrap/>
            <w:hideMark/>
          </w:tcPr>
          <w:p w14:paraId="2DC36C74" w14:textId="23A6C9CB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625F1D" w:rsidRPr="00625F1D" w14:paraId="00412B07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3AAB8EE6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812" w:type="dxa"/>
            <w:noWrap/>
            <w:hideMark/>
          </w:tcPr>
          <w:p w14:paraId="6295EE36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80 (49)</w:t>
            </w:r>
          </w:p>
        </w:tc>
        <w:tc>
          <w:tcPr>
            <w:tcW w:w="2048" w:type="dxa"/>
            <w:noWrap/>
            <w:hideMark/>
          </w:tcPr>
          <w:p w14:paraId="2CE07399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94 (53)</w:t>
            </w:r>
          </w:p>
        </w:tc>
        <w:tc>
          <w:tcPr>
            <w:tcW w:w="1014" w:type="dxa"/>
            <w:noWrap/>
            <w:hideMark/>
          </w:tcPr>
          <w:p w14:paraId="39BF703A" w14:textId="5098409E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25F1D" w:rsidRPr="00625F1D" w14:paraId="74809D8D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5F1C69BB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Previous myocardial infarction</w:t>
            </w:r>
          </w:p>
        </w:tc>
        <w:tc>
          <w:tcPr>
            <w:tcW w:w="1812" w:type="dxa"/>
            <w:noWrap/>
            <w:hideMark/>
          </w:tcPr>
          <w:p w14:paraId="601121FF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28 (17)</w:t>
            </w:r>
          </w:p>
        </w:tc>
        <w:tc>
          <w:tcPr>
            <w:tcW w:w="2048" w:type="dxa"/>
            <w:noWrap/>
            <w:hideMark/>
          </w:tcPr>
          <w:p w14:paraId="0C520D8E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40 (22)</w:t>
            </w:r>
          </w:p>
        </w:tc>
        <w:tc>
          <w:tcPr>
            <w:tcW w:w="1014" w:type="dxa"/>
            <w:noWrap/>
            <w:hideMark/>
          </w:tcPr>
          <w:p w14:paraId="42DEB2DD" w14:textId="7BF3DF5C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625F1D" w:rsidRPr="00625F1D" w14:paraId="442FEB9D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05291F31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Previous cardiac surgery</w:t>
            </w:r>
          </w:p>
        </w:tc>
        <w:tc>
          <w:tcPr>
            <w:tcW w:w="1812" w:type="dxa"/>
            <w:noWrap/>
            <w:hideMark/>
          </w:tcPr>
          <w:p w14:paraId="159E3CBF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69 (42)</w:t>
            </w:r>
          </w:p>
        </w:tc>
        <w:tc>
          <w:tcPr>
            <w:tcW w:w="2048" w:type="dxa"/>
            <w:noWrap/>
            <w:hideMark/>
          </w:tcPr>
          <w:p w14:paraId="728D29B9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93 (53)</w:t>
            </w:r>
          </w:p>
        </w:tc>
        <w:tc>
          <w:tcPr>
            <w:tcW w:w="1014" w:type="dxa"/>
            <w:noWrap/>
            <w:hideMark/>
          </w:tcPr>
          <w:p w14:paraId="2C86A335" w14:textId="55CCD730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625F1D" w:rsidRPr="00625F1D" w14:paraId="5A17872E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7D6ECB2F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Previous stroke</w:t>
            </w:r>
          </w:p>
        </w:tc>
        <w:tc>
          <w:tcPr>
            <w:tcW w:w="1812" w:type="dxa"/>
            <w:noWrap/>
            <w:hideMark/>
          </w:tcPr>
          <w:p w14:paraId="1E75D285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2 (7)</w:t>
            </w:r>
          </w:p>
        </w:tc>
        <w:tc>
          <w:tcPr>
            <w:tcW w:w="2048" w:type="dxa"/>
            <w:noWrap/>
            <w:hideMark/>
          </w:tcPr>
          <w:p w14:paraId="291A0951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22 (12)</w:t>
            </w:r>
          </w:p>
        </w:tc>
        <w:tc>
          <w:tcPr>
            <w:tcW w:w="1014" w:type="dxa"/>
            <w:noWrap/>
            <w:hideMark/>
          </w:tcPr>
          <w:p w14:paraId="66E42976" w14:textId="2E683590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25F1D" w:rsidRPr="00625F1D" w14:paraId="27744DC3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53A9DE74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812" w:type="dxa"/>
            <w:noWrap/>
            <w:hideMark/>
          </w:tcPr>
          <w:p w14:paraId="36C7F3D0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50 (92)</w:t>
            </w:r>
          </w:p>
        </w:tc>
        <w:tc>
          <w:tcPr>
            <w:tcW w:w="2048" w:type="dxa"/>
            <w:noWrap/>
            <w:hideMark/>
          </w:tcPr>
          <w:p w14:paraId="2FE14D14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62 (92)</w:t>
            </w:r>
          </w:p>
        </w:tc>
        <w:tc>
          <w:tcPr>
            <w:tcW w:w="1014" w:type="dxa"/>
            <w:noWrap/>
            <w:hideMark/>
          </w:tcPr>
          <w:p w14:paraId="7156BBEC" w14:textId="6EDBA914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25F1D" w:rsidRPr="00625F1D" w14:paraId="240C5AA1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33D80370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NYHA functional class</w:t>
            </w:r>
          </w:p>
        </w:tc>
        <w:tc>
          <w:tcPr>
            <w:tcW w:w="1812" w:type="dxa"/>
            <w:noWrap/>
            <w:hideMark/>
          </w:tcPr>
          <w:p w14:paraId="0108B21D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  <w:noWrap/>
            <w:hideMark/>
          </w:tcPr>
          <w:p w14:paraId="45A5AE85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0024EFB3" w14:textId="7BF26750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625F1D" w:rsidRPr="00625F1D" w14:paraId="349E5F02" w14:textId="77777777" w:rsidTr="00625F1D">
        <w:trPr>
          <w:trHeight w:val="336"/>
        </w:trPr>
        <w:tc>
          <w:tcPr>
            <w:tcW w:w="421" w:type="dxa"/>
            <w:noWrap/>
            <w:hideMark/>
          </w:tcPr>
          <w:p w14:paraId="08FD999A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hideMark/>
          </w:tcPr>
          <w:p w14:paraId="03FA52E9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12" w:type="dxa"/>
            <w:noWrap/>
            <w:hideMark/>
          </w:tcPr>
          <w:p w14:paraId="354B5D55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37 (23)</w:t>
            </w:r>
          </w:p>
        </w:tc>
        <w:tc>
          <w:tcPr>
            <w:tcW w:w="2048" w:type="dxa"/>
            <w:noWrap/>
            <w:hideMark/>
          </w:tcPr>
          <w:p w14:paraId="2748518F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23 (13)</w:t>
            </w:r>
          </w:p>
        </w:tc>
        <w:tc>
          <w:tcPr>
            <w:tcW w:w="1014" w:type="dxa"/>
            <w:noWrap/>
            <w:hideMark/>
          </w:tcPr>
          <w:p w14:paraId="1C6D9FF6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F1D" w:rsidRPr="00625F1D" w14:paraId="33FAF93F" w14:textId="77777777" w:rsidTr="00625F1D">
        <w:trPr>
          <w:trHeight w:val="336"/>
        </w:trPr>
        <w:tc>
          <w:tcPr>
            <w:tcW w:w="421" w:type="dxa"/>
            <w:noWrap/>
            <w:hideMark/>
          </w:tcPr>
          <w:p w14:paraId="3AAFA3DF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hideMark/>
          </w:tcPr>
          <w:p w14:paraId="7F2E7B2C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812" w:type="dxa"/>
            <w:noWrap/>
            <w:hideMark/>
          </w:tcPr>
          <w:p w14:paraId="35384D08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09 (67)</w:t>
            </w:r>
          </w:p>
        </w:tc>
        <w:tc>
          <w:tcPr>
            <w:tcW w:w="2048" w:type="dxa"/>
            <w:noWrap/>
            <w:hideMark/>
          </w:tcPr>
          <w:p w14:paraId="4BF00419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23 (70)</w:t>
            </w:r>
          </w:p>
        </w:tc>
        <w:tc>
          <w:tcPr>
            <w:tcW w:w="1014" w:type="dxa"/>
            <w:noWrap/>
            <w:hideMark/>
          </w:tcPr>
          <w:p w14:paraId="51DA04E7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F1D" w:rsidRPr="00625F1D" w14:paraId="3D42C9FE" w14:textId="77777777" w:rsidTr="00625F1D">
        <w:trPr>
          <w:trHeight w:val="336"/>
        </w:trPr>
        <w:tc>
          <w:tcPr>
            <w:tcW w:w="421" w:type="dxa"/>
            <w:noWrap/>
            <w:hideMark/>
          </w:tcPr>
          <w:p w14:paraId="3E38ABDF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hideMark/>
          </w:tcPr>
          <w:p w14:paraId="1F265684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812" w:type="dxa"/>
            <w:noWrap/>
            <w:hideMark/>
          </w:tcPr>
          <w:p w14:paraId="1CD1CAE4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6 (10)</w:t>
            </w:r>
          </w:p>
        </w:tc>
        <w:tc>
          <w:tcPr>
            <w:tcW w:w="2048" w:type="dxa"/>
            <w:noWrap/>
            <w:hideMark/>
          </w:tcPr>
          <w:p w14:paraId="37614480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30 (17)</w:t>
            </w:r>
          </w:p>
        </w:tc>
        <w:tc>
          <w:tcPr>
            <w:tcW w:w="1014" w:type="dxa"/>
            <w:noWrap/>
            <w:hideMark/>
          </w:tcPr>
          <w:p w14:paraId="298DBAC4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F1D" w:rsidRPr="00625F1D" w14:paraId="7830597F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464BF87A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Cardiac implantable electrical device</w:t>
            </w:r>
          </w:p>
        </w:tc>
        <w:tc>
          <w:tcPr>
            <w:tcW w:w="1812" w:type="dxa"/>
            <w:noWrap/>
            <w:hideMark/>
          </w:tcPr>
          <w:p w14:paraId="6B884D0A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38 (23)</w:t>
            </w:r>
          </w:p>
        </w:tc>
        <w:tc>
          <w:tcPr>
            <w:tcW w:w="2048" w:type="dxa"/>
            <w:noWrap/>
            <w:hideMark/>
          </w:tcPr>
          <w:p w14:paraId="670067F9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58 (33)</w:t>
            </w:r>
          </w:p>
        </w:tc>
        <w:tc>
          <w:tcPr>
            <w:tcW w:w="1014" w:type="dxa"/>
            <w:noWrap/>
            <w:hideMark/>
          </w:tcPr>
          <w:p w14:paraId="15A1B884" w14:textId="1D725C6E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625F1D" w:rsidRPr="00625F1D" w14:paraId="1C0FDF5C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71E64A28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Hemoglobin, mg/dl</w:t>
            </w:r>
          </w:p>
        </w:tc>
        <w:tc>
          <w:tcPr>
            <w:tcW w:w="1812" w:type="dxa"/>
            <w:noWrap/>
            <w:hideMark/>
          </w:tcPr>
          <w:p w14:paraId="2AB7C576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1.4 ± 1.9</w:t>
            </w:r>
          </w:p>
        </w:tc>
        <w:tc>
          <w:tcPr>
            <w:tcW w:w="2048" w:type="dxa"/>
            <w:noWrap/>
            <w:hideMark/>
          </w:tcPr>
          <w:p w14:paraId="671F0D1E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1.6 ± 2.1</w:t>
            </w:r>
          </w:p>
        </w:tc>
        <w:tc>
          <w:tcPr>
            <w:tcW w:w="1014" w:type="dxa"/>
            <w:noWrap/>
            <w:hideMark/>
          </w:tcPr>
          <w:p w14:paraId="2D471C27" w14:textId="47509EE2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625F1D" w:rsidRPr="00625F1D" w14:paraId="7DA2A92B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27F88213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eGFR, ml/min/m</w:t>
            </w:r>
            <w:r w:rsidRPr="000469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03A2C87B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51 (35 – 64)</w:t>
            </w:r>
          </w:p>
        </w:tc>
        <w:tc>
          <w:tcPr>
            <w:tcW w:w="2048" w:type="dxa"/>
            <w:noWrap/>
            <w:hideMark/>
          </w:tcPr>
          <w:p w14:paraId="16F1C54B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44 (33 – 60)</w:t>
            </w:r>
          </w:p>
        </w:tc>
        <w:tc>
          <w:tcPr>
            <w:tcW w:w="1014" w:type="dxa"/>
            <w:noWrap/>
            <w:hideMark/>
          </w:tcPr>
          <w:p w14:paraId="542A80F9" w14:textId="7AEC2368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625F1D" w:rsidRPr="00625F1D" w14:paraId="72F9D1F8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6440D938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Hemodialysis</w:t>
            </w:r>
          </w:p>
        </w:tc>
        <w:tc>
          <w:tcPr>
            <w:tcW w:w="1812" w:type="dxa"/>
            <w:noWrap/>
            <w:hideMark/>
          </w:tcPr>
          <w:p w14:paraId="26DA2A43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5 (3)</w:t>
            </w:r>
          </w:p>
        </w:tc>
        <w:tc>
          <w:tcPr>
            <w:tcW w:w="2048" w:type="dxa"/>
            <w:noWrap/>
            <w:hideMark/>
          </w:tcPr>
          <w:p w14:paraId="1A941BEB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1014" w:type="dxa"/>
            <w:noWrap/>
            <w:hideMark/>
          </w:tcPr>
          <w:p w14:paraId="3EFFB61A" w14:textId="50174EC8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25F1D" w:rsidRPr="00625F1D" w14:paraId="7B0EB0CE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74F8FEB7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04692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812" w:type="dxa"/>
            <w:noWrap/>
            <w:hideMark/>
          </w:tcPr>
          <w:p w14:paraId="0F50BAC7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2225 (1283 – 4094)</w:t>
            </w:r>
          </w:p>
        </w:tc>
        <w:tc>
          <w:tcPr>
            <w:tcW w:w="2048" w:type="dxa"/>
            <w:noWrap/>
            <w:hideMark/>
          </w:tcPr>
          <w:p w14:paraId="271A275B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839 (1151 – 3751)</w:t>
            </w:r>
          </w:p>
        </w:tc>
        <w:tc>
          <w:tcPr>
            <w:tcW w:w="1014" w:type="dxa"/>
            <w:noWrap/>
            <w:hideMark/>
          </w:tcPr>
          <w:p w14:paraId="31649757" w14:textId="29362E31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625F1D" w:rsidRPr="00625F1D" w14:paraId="76ECD576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7DA1C49F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Furosemide equivalent dose, mg/day</w:t>
            </w:r>
          </w:p>
        </w:tc>
        <w:tc>
          <w:tcPr>
            <w:tcW w:w="1812" w:type="dxa"/>
            <w:noWrap/>
            <w:hideMark/>
          </w:tcPr>
          <w:p w14:paraId="4200F648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40 (20 – 80)</w:t>
            </w:r>
          </w:p>
        </w:tc>
        <w:tc>
          <w:tcPr>
            <w:tcW w:w="2048" w:type="dxa"/>
            <w:noWrap/>
            <w:hideMark/>
          </w:tcPr>
          <w:p w14:paraId="39F4FF00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40 (20 – 80)</w:t>
            </w:r>
          </w:p>
        </w:tc>
        <w:tc>
          <w:tcPr>
            <w:tcW w:w="1014" w:type="dxa"/>
            <w:noWrap/>
            <w:hideMark/>
          </w:tcPr>
          <w:p w14:paraId="06E76A7C" w14:textId="1E96D7FB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625F1D" w:rsidRPr="00625F1D" w14:paraId="40FA6D4A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76C5F578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1812" w:type="dxa"/>
            <w:noWrap/>
            <w:hideMark/>
          </w:tcPr>
          <w:p w14:paraId="2366E220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57 (52 – 62)</w:t>
            </w:r>
          </w:p>
        </w:tc>
        <w:tc>
          <w:tcPr>
            <w:tcW w:w="2048" w:type="dxa"/>
            <w:noWrap/>
            <w:hideMark/>
          </w:tcPr>
          <w:p w14:paraId="3CFD9DE6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56 (50 – 62)</w:t>
            </w:r>
          </w:p>
        </w:tc>
        <w:tc>
          <w:tcPr>
            <w:tcW w:w="1014" w:type="dxa"/>
            <w:noWrap/>
            <w:hideMark/>
          </w:tcPr>
          <w:p w14:paraId="689F43D7" w14:textId="1BE88B48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625F1D" w:rsidRPr="00625F1D" w14:paraId="17E7FD9F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623F9615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LV end-diastolic volume index, ml /m²</w:t>
            </w:r>
          </w:p>
        </w:tc>
        <w:tc>
          <w:tcPr>
            <w:tcW w:w="1812" w:type="dxa"/>
            <w:noWrap/>
            <w:hideMark/>
          </w:tcPr>
          <w:p w14:paraId="3C6D9A8A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39 (28 – 51)</w:t>
            </w:r>
          </w:p>
        </w:tc>
        <w:tc>
          <w:tcPr>
            <w:tcW w:w="2048" w:type="dxa"/>
            <w:noWrap/>
            <w:hideMark/>
          </w:tcPr>
          <w:p w14:paraId="53CE8416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39 (29 – 55)</w:t>
            </w:r>
          </w:p>
        </w:tc>
        <w:tc>
          <w:tcPr>
            <w:tcW w:w="1014" w:type="dxa"/>
            <w:noWrap/>
            <w:hideMark/>
          </w:tcPr>
          <w:p w14:paraId="34AE25AC" w14:textId="43340D7E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625F1D" w:rsidRPr="00625F1D" w14:paraId="64483673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39F970D6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LV end-systolic volume index, ml /m²</w:t>
            </w:r>
          </w:p>
        </w:tc>
        <w:tc>
          <w:tcPr>
            <w:tcW w:w="1812" w:type="dxa"/>
            <w:noWrap/>
            <w:hideMark/>
          </w:tcPr>
          <w:p w14:paraId="316AA4CC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5 (11 – 24)</w:t>
            </w:r>
          </w:p>
        </w:tc>
        <w:tc>
          <w:tcPr>
            <w:tcW w:w="2048" w:type="dxa"/>
            <w:noWrap/>
            <w:hideMark/>
          </w:tcPr>
          <w:p w14:paraId="634104E4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7 (12 – 24)</w:t>
            </w:r>
          </w:p>
        </w:tc>
        <w:tc>
          <w:tcPr>
            <w:tcW w:w="1014" w:type="dxa"/>
            <w:noWrap/>
            <w:hideMark/>
          </w:tcPr>
          <w:p w14:paraId="5065966A" w14:textId="3EF6676D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625F1D" w:rsidRPr="00625F1D" w14:paraId="4BCBBE44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415DC0BB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RA area, cm</w:t>
            </w:r>
            <w:r w:rsidRPr="000469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2" w:type="dxa"/>
            <w:noWrap/>
            <w:hideMark/>
          </w:tcPr>
          <w:p w14:paraId="44B78F70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30 (24 – 35)</w:t>
            </w:r>
          </w:p>
        </w:tc>
        <w:tc>
          <w:tcPr>
            <w:tcW w:w="2048" w:type="dxa"/>
            <w:noWrap/>
            <w:hideMark/>
          </w:tcPr>
          <w:p w14:paraId="51069CCB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28 (23 – 37)</w:t>
            </w:r>
          </w:p>
        </w:tc>
        <w:tc>
          <w:tcPr>
            <w:tcW w:w="1014" w:type="dxa"/>
            <w:noWrap/>
            <w:hideMark/>
          </w:tcPr>
          <w:p w14:paraId="05BA012D" w14:textId="0DEA9379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625F1D" w:rsidRPr="00625F1D" w14:paraId="5B0FA005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624F02E7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Tricuspid annulus diameter, mm</w:t>
            </w:r>
          </w:p>
        </w:tc>
        <w:tc>
          <w:tcPr>
            <w:tcW w:w="1812" w:type="dxa"/>
            <w:noWrap/>
            <w:hideMark/>
          </w:tcPr>
          <w:p w14:paraId="0C2F4DB5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44 ± 7</w:t>
            </w:r>
          </w:p>
        </w:tc>
        <w:tc>
          <w:tcPr>
            <w:tcW w:w="2048" w:type="dxa"/>
            <w:noWrap/>
            <w:hideMark/>
          </w:tcPr>
          <w:p w14:paraId="0DC4E0EA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45 ± 8</w:t>
            </w:r>
          </w:p>
        </w:tc>
        <w:tc>
          <w:tcPr>
            <w:tcW w:w="1014" w:type="dxa"/>
            <w:noWrap/>
            <w:hideMark/>
          </w:tcPr>
          <w:p w14:paraId="54F52169" w14:textId="7B283862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625F1D" w:rsidRPr="00625F1D" w14:paraId="35395E3C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017AC8B8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RV mid-ventricular diameter, mm</w:t>
            </w:r>
          </w:p>
        </w:tc>
        <w:tc>
          <w:tcPr>
            <w:tcW w:w="1812" w:type="dxa"/>
            <w:noWrap/>
            <w:hideMark/>
          </w:tcPr>
          <w:p w14:paraId="5E72F9B5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38 (31 – 43)</w:t>
            </w:r>
          </w:p>
        </w:tc>
        <w:tc>
          <w:tcPr>
            <w:tcW w:w="2048" w:type="dxa"/>
            <w:noWrap/>
            <w:hideMark/>
          </w:tcPr>
          <w:p w14:paraId="7BE27DCD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37 (33 – 44)</w:t>
            </w:r>
          </w:p>
        </w:tc>
        <w:tc>
          <w:tcPr>
            <w:tcW w:w="1014" w:type="dxa"/>
            <w:noWrap/>
            <w:hideMark/>
          </w:tcPr>
          <w:p w14:paraId="3B01201A" w14:textId="510806FB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25F1D" w:rsidRPr="00625F1D" w14:paraId="0AC268BD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74E10700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Secondary TR</w:t>
            </w:r>
          </w:p>
        </w:tc>
        <w:tc>
          <w:tcPr>
            <w:tcW w:w="1812" w:type="dxa"/>
            <w:noWrap/>
            <w:hideMark/>
          </w:tcPr>
          <w:p w14:paraId="77D677B8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49 (91)</w:t>
            </w:r>
          </w:p>
        </w:tc>
        <w:tc>
          <w:tcPr>
            <w:tcW w:w="2048" w:type="dxa"/>
            <w:noWrap/>
            <w:hideMark/>
          </w:tcPr>
          <w:p w14:paraId="79BBBD42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40 (80)</w:t>
            </w:r>
          </w:p>
        </w:tc>
        <w:tc>
          <w:tcPr>
            <w:tcW w:w="1014" w:type="dxa"/>
            <w:noWrap/>
            <w:hideMark/>
          </w:tcPr>
          <w:p w14:paraId="32589114" w14:textId="3C009CEE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625F1D" w:rsidRPr="00625F1D" w14:paraId="52B17CAD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5F38BE2D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Severity of TR</w:t>
            </w:r>
          </w:p>
        </w:tc>
        <w:tc>
          <w:tcPr>
            <w:tcW w:w="1812" w:type="dxa"/>
            <w:noWrap/>
            <w:hideMark/>
          </w:tcPr>
          <w:p w14:paraId="1EE4A1EF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  <w:noWrap/>
            <w:hideMark/>
          </w:tcPr>
          <w:p w14:paraId="442522A5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5FAEDF18" w14:textId="7E9136D1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625F1D" w:rsidRPr="00625F1D" w14:paraId="22AA01E3" w14:textId="77777777" w:rsidTr="00625F1D">
        <w:trPr>
          <w:trHeight w:val="336"/>
        </w:trPr>
        <w:tc>
          <w:tcPr>
            <w:tcW w:w="421" w:type="dxa"/>
            <w:noWrap/>
            <w:hideMark/>
          </w:tcPr>
          <w:p w14:paraId="7E08D455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hideMark/>
          </w:tcPr>
          <w:p w14:paraId="33C6B8C4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812" w:type="dxa"/>
            <w:noWrap/>
            <w:hideMark/>
          </w:tcPr>
          <w:p w14:paraId="69AB02A7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80 (49)</w:t>
            </w:r>
          </w:p>
        </w:tc>
        <w:tc>
          <w:tcPr>
            <w:tcW w:w="2048" w:type="dxa"/>
            <w:noWrap/>
            <w:hideMark/>
          </w:tcPr>
          <w:p w14:paraId="6091BD7F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67 (38)</w:t>
            </w:r>
          </w:p>
        </w:tc>
        <w:tc>
          <w:tcPr>
            <w:tcW w:w="1014" w:type="dxa"/>
            <w:noWrap/>
            <w:hideMark/>
          </w:tcPr>
          <w:p w14:paraId="521FA281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F1D" w:rsidRPr="00625F1D" w14:paraId="6AA3D3C4" w14:textId="77777777" w:rsidTr="00625F1D">
        <w:trPr>
          <w:trHeight w:val="336"/>
        </w:trPr>
        <w:tc>
          <w:tcPr>
            <w:tcW w:w="421" w:type="dxa"/>
            <w:noWrap/>
            <w:hideMark/>
          </w:tcPr>
          <w:p w14:paraId="6F171ED4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hideMark/>
          </w:tcPr>
          <w:p w14:paraId="6506A226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Massive</w:t>
            </w:r>
          </w:p>
        </w:tc>
        <w:tc>
          <w:tcPr>
            <w:tcW w:w="1812" w:type="dxa"/>
            <w:noWrap/>
            <w:hideMark/>
          </w:tcPr>
          <w:p w14:paraId="4A8784AA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68 (42)</w:t>
            </w:r>
          </w:p>
        </w:tc>
        <w:tc>
          <w:tcPr>
            <w:tcW w:w="2048" w:type="dxa"/>
            <w:noWrap/>
            <w:hideMark/>
          </w:tcPr>
          <w:p w14:paraId="4BF94712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82 (47)</w:t>
            </w:r>
          </w:p>
        </w:tc>
        <w:tc>
          <w:tcPr>
            <w:tcW w:w="1014" w:type="dxa"/>
            <w:noWrap/>
            <w:hideMark/>
          </w:tcPr>
          <w:p w14:paraId="35286B29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F1D" w:rsidRPr="00625F1D" w14:paraId="4AE09B10" w14:textId="77777777" w:rsidTr="00625F1D">
        <w:trPr>
          <w:trHeight w:val="336"/>
        </w:trPr>
        <w:tc>
          <w:tcPr>
            <w:tcW w:w="421" w:type="dxa"/>
            <w:noWrap/>
            <w:hideMark/>
          </w:tcPr>
          <w:p w14:paraId="29FFF82C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hideMark/>
          </w:tcPr>
          <w:p w14:paraId="5BE06E06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Torrential</w:t>
            </w:r>
          </w:p>
        </w:tc>
        <w:tc>
          <w:tcPr>
            <w:tcW w:w="1812" w:type="dxa"/>
            <w:noWrap/>
            <w:hideMark/>
          </w:tcPr>
          <w:p w14:paraId="4BE9C54E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5 (9)</w:t>
            </w:r>
          </w:p>
        </w:tc>
        <w:tc>
          <w:tcPr>
            <w:tcW w:w="2048" w:type="dxa"/>
            <w:noWrap/>
            <w:hideMark/>
          </w:tcPr>
          <w:p w14:paraId="6243151B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27 (15)</w:t>
            </w:r>
          </w:p>
        </w:tc>
        <w:tc>
          <w:tcPr>
            <w:tcW w:w="1014" w:type="dxa"/>
            <w:noWrap/>
            <w:hideMark/>
          </w:tcPr>
          <w:p w14:paraId="428D897F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F1D" w:rsidRPr="00625F1D" w14:paraId="2A617433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25A98B0F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TAPSE, mm</w:t>
            </w:r>
          </w:p>
        </w:tc>
        <w:tc>
          <w:tcPr>
            <w:tcW w:w="1812" w:type="dxa"/>
            <w:noWrap/>
            <w:hideMark/>
          </w:tcPr>
          <w:p w14:paraId="7448748B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9 ± 4.9</w:t>
            </w:r>
          </w:p>
        </w:tc>
        <w:tc>
          <w:tcPr>
            <w:tcW w:w="2048" w:type="dxa"/>
            <w:noWrap/>
            <w:hideMark/>
          </w:tcPr>
          <w:p w14:paraId="1AABFE3F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17.6 ± 5.0</w:t>
            </w:r>
          </w:p>
        </w:tc>
        <w:tc>
          <w:tcPr>
            <w:tcW w:w="1014" w:type="dxa"/>
            <w:noWrap/>
            <w:hideMark/>
          </w:tcPr>
          <w:p w14:paraId="53457334" w14:textId="23F0E065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625F1D" w:rsidRPr="00625F1D" w14:paraId="4DE78D8E" w14:textId="77777777" w:rsidTr="00046928">
        <w:trPr>
          <w:trHeight w:val="336"/>
        </w:trPr>
        <w:tc>
          <w:tcPr>
            <w:tcW w:w="3626" w:type="dxa"/>
            <w:gridSpan w:val="2"/>
            <w:noWrap/>
            <w:hideMark/>
          </w:tcPr>
          <w:p w14:paraId="77B387FD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RVFAC, %</w:t>
            </w:r>
          </w:p>
        </w:tc>
        <w:tc>
          <w:tcPr>
            <w:tcW w:w="1812" w:type="dxa"/>
            <w:noWrap/>
            <w:hideMark/>
          </w:tcPr>
          <w:p w14:paraId="3D74EF58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45 ± 10</w:t>
            </w:r>
          </w:p>
        </w:tc>
        <w:tc>
          <w:tcPr>
            <w:tcW w:w="2048" w:type="dxa"/>
            <w:noWrap/>
            <w:hideMark/>
          </w:tcPr>
          <w:p w14:paraId="4A0ED52A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41.7 ± 10.0</w:t>
            </w:r>
          </w:p>
        </w:tc>
        <w:tc>
          <w:tcPr>
            <w:tcW w:w="1014" w:type="dxa"/>
            <w:noWrap/>
            <w:hideMark/>
          </w:tcPr>
          <w:p w14:paraId="36149010" w14:textId="6ADD4EE4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625F1D" w:rsidRPr="00625F1D" w14:paraId="298D453B" w14:textId="77777777" w:rsidTr="00046928">
        <w:trPr>
          <w:trHeight w:val="336"/>
        </w:trPr>
        <w:tc>
          <w:tcPr>
            <w:tcW w:w="362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72E4EF6" w14:textId="77777777" w:rsidR="00625F1D" w:rsidRPr="00046928" w:rsidRDefault="00625F1D" w:rsidP="00046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SPAP, mmHg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14:paraId="56980D0E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46 ± 15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hideMark/>
          </w:tcPr>
          <w:p w14:paraId="2239BC30" w14:textId="77777777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45 ± 15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hideMark/>
          </w:tcPr>
          <w:p w14:paraId="1BF538B5" w14:textId="4728769E" w:rsidR="00625F1D" w:rsidRPr="00046928" w:rsidRDefault="00625F1D" w:rsidP="00046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2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625F1D" w:rsidRPr="00625F1D" w14:paraId="21567FF3" w14:textId="77777777" w:rsidTr="00046928">
        <w:trPr>
          <w:trHeight w:val="336"/>
        </w:trPr>
        <w:tc>
          <w:tcPr>
            <w:tcW w:w="85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211EA6" w14:textId="77777777" w:rsidR="00625F1D" w:rsidRDefault="00625F1D" w:rsidP="00625F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1FC1">
              <w:rPr>
                <w:rFonts w:ascii="Times New Roman" w:hAnsi="Times New Roman" w:cs="Times New Roman"/>
                <w:sz w:val="20"/>
                <w:szCs w:val="20"/>
              </w:rPr>
              <w:t>Values are either the number (%), mean ± SD, or median (interquartile range).</w:t>
            </w:r>
          </w:p>
          <w:p w14:paraId="78DF15DC" w14:textId="4372475E" w:rsidR="00625F1D" w:rsidRPr="00625F1D" w:rsidRDefault="00625F1D" w:rsidP="000469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s are shown in Table 1.</w:t>
            </w:r>
          </w:p>
        </w:tc>
      </w:tr>
    </w:tbl>
    <w:p w14:paraId="15743C7C" w14:textId="77777777" w:rsidR="00625F1D" w:rsidRDefault="00625F1D" w:rsidP="007438B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CE15726" w14:textId="77777777" w:rsidR="00625F1D" w:rsidRDefault="00625F1D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3DC75C5" w14:textId="4406034F" w:rsidR="007438B0" w:rsidRDefault="007438B0" w:rsidP="007438B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964F3A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43D41">
        <w:rPr>
          <w:rFonts w:ascii="Times New Roman" w:hAnsi="Times New Roman" w:cs="Times New Roman"/>
          <w:b/>
          <w:bCs/>
          <w:sz w:val="24"/>
        </w:rPr>
        <w:t>S</w:t>
      </w:r>
      <w:r w:rsidR="00625F1D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964F3A">
        <w:rPr>
          <w:rFonts w:ascii="Times New Roman" w:hAnsi="Times New Roman" w:cs="Times New Roman"/>
          <w:b/>
          <w:bCs/>
          <w:sz w:val="24"/>
        </w:rPr>
        <w:t xml:space="preserve"> </w:t>
      </w:r>
      <w:r w:rsidRPr="003A3E1D">
        <w:rPr>
          <w:rFonts w:ascii="Times New Roman" w:hAnsi="Times New Roman" w:cs="Times New Roman"/>
          <w:sz w:val="24"/>
        </w:rPr>
        <w:t xml:space="preserve">Association of </w:t>
      </w:r>
      <w:r w:rsidR="00B84725">
        <w:rPr>
          <w:rFonts w:ascii="Times New Roman" w:hAnsi="Times New Roman" w:cs="Times New Roman"/>
          <w:sz w:val="24"/>
        </w:rPr>
        <w:t>low psoas mass area (PMA)</w:t>
      </w:r>
      <w:r w:rsidRPr="003A3E1D">
        <w:rPr>
          <w:rFonts w:ascii="Times New Roman" w:hAnsi="Times New Roman" w:cs="Times New Roman"/>
          <w:sz w:val="24"/>
        </w:rPr>
        <w:t xml:space="preserve"> with the composite outcome within one year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16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182"/>
        <w:gridCol w:w="1197"/>
        <w:gridCol w:w="2592"/>
        <w:gridCol w:w="1198"/>
      </w:tblGrid>
      <w:tr w:rsidR="007438B0" w:rsidRPr="000373EA" w14:paraId="6C5EE4C4" w14:textId="77777777" w:rsidTr="00C1234F">
        <w:trPr>
          <w:trHeight w:val="637"/>
        </w:trPr>
        <w:tc>
          <w:tcPr>
            <w:tcW w:w="418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B9EE5BA" w14:textId="77777777" w:rsidR="007438B0" w:rsidRPr="000373EA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DFDE46" w14:textId="77777777" w:rsidR="007438B0" w:rsidRPr="000373EA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373EA">
              <w:rPr>
                <w:rFonts w:ascii="Times New Roman" w:hAnsi="Times New Roman" w:cs="Times New Roman"/>
                <w:sz w:val="24"/>
              </w:rPr>
              <w:t>Univariate analysis</w:t>
            </w:r>
          </w:p>
        </w:tc>
      </w:tr>
      <w:tr w:rsidR="007438B0" w:rsidRPr="000373EA" w14:paraId="25DDFF4C" w14:textId="77777777" w:rsidTr="00C1234F">
        <w:trPr>
          <w:trHeight w:val="335"/>
        </w:trPr>
        <w:tc>
          <w:tcPr>
            <w:tcW w:w="4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7B1C08" w14:textId="77777777" w:rsidR="007438B0" w:rsidRPr="000373EA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EF16E2" w14:textId="77777777" w:rsidR="007438B0" w:rsidRPr="000373EA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3E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4D8383" w14:textId="77777777" w:rsidR="007438B0" w:rsidRPr="000373EA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3EA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BB2743" w14:textId="77777777" w:rsidR="007438B0" w:rsidRPr="000373EA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3E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7438B0" w:rsidRPr="000373EA" w14:paraId="09AA6281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97C4CD" w14:textId="7058AF32" w:rsidR="007438B0" w:rsidRPr="00FC7FB6" w:rsidRDefault="00B84725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PM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65BD2B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170C82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47DB07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438B0" w:rsidRPr="000373EA" w14:paraId="6450BC4E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91A2DD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21D45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DD236B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A490B9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7438B0" w:rsidRPr="000373EA" w14:paraId="4A9DD87C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54F7E5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B6D3D3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E91202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648DBA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438B0" w:rsidRPr="000373EA" w14:paraId="01C20EAA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86E491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FB4825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0B997E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0C5FB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7438B0" w:rsidRPr="000373EA" w14:paraId="66254C4C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B92F02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eGFR, ml/min/m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4D0964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6E0B80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BF150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438B0" w:rsidRPr="000373EA" w14:paraId="5B87A233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ECEF54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A63CA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72F73E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83CE22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438B0" w:rsidRPr="000373EA" w14:paraId="57BE1DDD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66730A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583D3E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32620A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E816C3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438B0" w:rsidRPr="000373EA" w14:paraId="7DC404FD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8C9E33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9DC81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130C94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D64FE7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7438B0" w:rsidRPr="000373EA" w14:paraId="2A84A9E9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006754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88E072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177AE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D41709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438B0" w:rsidRPr="000373EA" w14:paraId="3EEF99D3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770A04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C80208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02F127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EA55E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438B0" w:rsidRPr="000373EA" w14:paraId="16BC7EB5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ED11FE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Hemodialys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D7E4B0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6CFC3E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15BB3B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7438B0" w:rsidRPr="000373EA" w14:paraId="66D2D5F9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55A90A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42D9D2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AB2A6D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768F8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7438B0" w:rsidRPr="000373EA" w14:paraId="13E02240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67903E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Previous myocardial infarc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156BB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D35454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70178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7438B0" w:rsidRPr="000373EA" w14:paraId="491DB5FA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EB9EF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Previous cardiac surger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7FC0A5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0E43F8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526C9D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7438B0" w:rsidRPr="000373EA" w14:paraId="0B0C3E0A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DB03BA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Previous TIA/ strok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2AAA1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CD3FE8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19562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7438B0" w:rsidRPr="000373EA" w14:paraId="0D839324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B4CDF0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4D54E5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BE8D76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5D185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7438B0" w:rsidRPr="000373EA" w14:paraId="7D296382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B08BEC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NYHA functional class: III or I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F486EC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E8C953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805AD4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7438B0" w:rsidRPr="000373EA" w14:paraId="129FC767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DB7307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FC7F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D8B6AC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E4CA3D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2F5369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7438B0" w:rsidRPr="000373EA" w14:paraId="28D54E4C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B16F3F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EuroSCOREII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057989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1458B5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9BECB8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438B0" w:rsidRPr="000373EA" w14:paraId="49AD2D6B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299267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TRI-SCO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E23642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486EB2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CB9203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438B0" w:rsidRPr="000373EA" w14:paraId="35236D2C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B441C8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LV end-diastolic volume index, ml/m²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4C5C51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7E4DEA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7FF694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438B0" w:rsidRPr="000373EA" w14:paraId="08713F0E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200FEC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LV end-systolic volume index, ml/m²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0F8989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1BF41B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709782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7438B0" w:rsidRPr="000373EA" w14:paraId="482A9FEC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8CB3FB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Left atrial volume index, ml/m²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E1915A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921C8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5E853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7438B0" w:rsidRPr="000373EA" w14:paraId="5FF55AF6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45F900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Right atrial area, cm²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6E4DCA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AB2196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346436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438B0" w:rsidRPr="000373EA" w14:paraId="679D1057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AF660F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Tricuspid annulus diameter, m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EB2D5B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37E914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F58931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7438B0" w:rsidRPr="000373EA" w14:paraId="648A0E7A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88B70B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RV basal diameter, m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E2E7E2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E67622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4ED68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7438B0" w:rsidRPr="000373EA" w14:paraId="5505FA29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5A590E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RV mid-ventricular diameter, m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1735CA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778011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78E56A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438B0" w:rsidRPr="000373EA" w14:paraId="35F59D46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5ACAE3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Secondary T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26580E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0CF904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B9BF89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7438B0" w:rsidRPr="000373EA" w14:paraId="129653B3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9F4A3E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Massive or torrential T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EFEEC3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A77831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BAE955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438B0" w:rsidRPr="000373EA" w14:paraId="3BD0D7C7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15AA35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TAPSE, m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2F8539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16D0F7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5B9E33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438B0" w:rsidRPr="000373EA" w14:paraId="383C7FBF" w14:textId="77777777" w:rsidTr="00C1234F">
        <w:trPr>
          <w:trHeight w:val="335"/>
        </w:trPr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F2D18C" w14:textId="77777777" w:rsidR="007438B0" w:rsidRPr="00FC7FB6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SPAP, mmHg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F5DC30C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B107F5F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F33B73" w14:textId="77777777" w:rsidR="007438B0" w:rsidRPr="00FC7FB6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FB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7438B0" w:rsidRPr="000373EA" w14:paraId="33427009" w14:textId="77777777" w:rsidTr="00C1234F">
        <w:trPr>
          <w:trHeight w:val="335"/>
        </w:trPr>
        <w:tc>
          <w:tcPr>
            <w:tcW w:w="916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FD9B7B" w14:textId="77777777" w:rsidR="007438B0" w:rsidRPr="000373EA" w:rsidRDefault="007438B0" w:rsidP="00C1234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73EA">
              <w:rPr>
                <w:rFonts w:ascii="Times New Roman" w:hAnsi="Times New Roman" w:cs="Times New Roman"/>
                <w:sz w:val="20"/>
                <w:szCs w:val="20"/>
              </w:rPr>
              <w:t>Abbreviations are shown in Table 1.</w:t>
            </w:r>
          </w:p>
        </w:tc>
      </w:tr>
    </w:tbl>
    <w:p w14:paraId="16D0E582" w14:textId="77777777" w:rsidR="007438B0" w:rsidRDefault="007438B0" w:rsidP="007438B0">
      <w:pPr>
        <w:spacing w:line="480" w:lineRule="auto"/>
        <w:rPr>
          <w:sz w:val="24"/>
        </w:rPr>
      </w:pPr>
    </w:p>
    <w:p w14:paraId="670176B4" w14:textId="77777777" w:rsidR="007438B0" w:rsidRDefault="007438B0" w:rsidP="007438B0">
      <w:pPr>
        <w:spacing w:line="480" w:lineRule="auto"/>
        <w:rPr>
          <w:sz w:val="24"/>
        </w:rPr>
      </w:pPr>
      <w:r>
        <w:rPr>
          <w:sz w:val="24"/>
        </w:rPr>
        <w:br w:type="page"/>
      </w:r>
    </w:p>
    <w:p w14:paraId="3E33C65C" w14:textId="35B9BDB9" w:rsidR="007438B0" w:rsidRPr="00E32182" w:rsidRDefault="007438B0" w:rsidP="007438B0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_Hlk153753092"/>
      <w:bookmarkStart w:id="2" w:name="_GoBack"/>
      <w:bookmarkEnd w:id="2"/>
      <w:r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964F3A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43D41">
        <w:rPr>
          <w:rFonts w:ascii="Times New Roman" w:hAnsi="Times New Roman" w:cs="Times New Roman"/>
          <w:b/>
          <w:bCs/>
          <w:sz w:val="24"/>
        </w:rPr>
        <w:t>S</w:t>
      </w:r>
      <w:r w:rsidR="00625F1D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964F3A">
        <w:rPr>
          <w:rFonts w:ascii="Times New Roman" w:hAnsi="Times New Roman" w:cs="Times New Roman"/>
          <w:b/>
          <w:bCs/>
          <w:sz w:val="24"/>
        </w:rPr>
        <w:t xml:space="preserve"> </w:t>
      </w:r>
      <w:r w:rsidRPr="003A3E1D">
        <w:rPr>
          <w:rFonts w:ascii="Times New Roman" w:hAnsi="Times New Roman" w:cs="Times New Roman"/>
          <w:sz w:val="24"/>
        </w:rPr>
        <w:t xml:space="preserve">Association of </w:t>
      </w:r>
      <w:r w:rsidR="00B84725">
        <w:rPr>
          <w:rFonts w:ascii="Times New Roman" w:hAnsi="Times New Roman" w:cs="Times New Roman"/>
          <w:sz w:val="24"/>
        </w:rPr>
        <w:t>low psoas mass area (PMA)</w:t>
      </w:r>
      <w:r w:rsidR="00B84725" w:rsidRPr="003A3E1D">
        <w:rPr>
          <w:rFonts w:ascii="Times New Roman" w:hAnsi="Times New Roman" w:cs="Times New Roman"/>
          <w:sz w:val="24"/>
        </w:rPr>
        <w:t xml:space="preserve"> </w:t>
      </w:r>
      <w:r w:rsidRPr="003A3E1D">
        <w:rPr>
          <w:rFonts w:ascii="Times New Roman" w:hAnsi="Times New Roman" w:cs="Times New Roman"/>
          <w:sz w:val="24"/>
        </w:rPr>
        <w:t>with the composite outcome within one year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4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72"/>
        <w:gridCol w:w="851"/>
        <w:gridCol w:w="1701"/>
        <w:gridCol w:w="850"/>
        <w:gridCol w:w="709"/>
        <w:gridCol w:w="1559"/>
        <w:gridCol w:w="851"/>
      </w:tblGrid>
      <w:tr w:rsidR="007438B0" w:rsidRPr="00E52575" w14:paraId="4EE3FAEC" w14:textId="77777777" w:rsidTr="00C1234F">
        <w:trPr>
          <w:trHeight w:val="568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34D91A2" w14:textId="77777777" w:rsidR="007438B0" w:rsidRPr="00E52575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D8E85E" w14:textId="77777777" w:rsidR="007438B0" w:rsidRPr="00906092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6092">
              <w:rPr>
                <w:rFonts w:ascii="Times New Roman" w:hAnsi="Times New Roman" w:cs="Times New Roman"/>
                <w:b/>
                <w:bCs/>
                <w:sz w:val="22"/>
              </w:rPr>
              <w:t>Univariate analysi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5722EE" w14:textId="77777777" w:rsidR="007438B0" w:rsidRPr="00906092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06092">
              <w:rPr>
                <w:rFonts w:ascii="Times New Roman" w:hAnsi="Times New Roman" w:cs="Times New Roman"/>
                <w:b/>
                <w:bCs/>
                <w:sz w:val="22"/>
              </w:rPr>
              <w:t>Multivariable analysis</w:t>
            </w:r>
          </w:p>
        </w:tc>
      </w:tr>
      <w:tr w:rsidR="007438B0" w:rsidRPr="00E52575" w14:paraId="5293003A" w14:textId="77777777" w:rsidTr="00C1234F">
        <w:trPr>
          <w:trHeight w:val="299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1E103F" w14:textId="77777777" w:rsidR="007438B0" w:rsidRPr="00D87DD4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61F290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36890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EF25AB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84E44A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36DC8C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7D5D4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438B0" w:rsidRPr="00E52575" w14:paraId="4F33C13A" w14:textId="77777777" w:rsidTr="00C1234F">
        <w:trPr>
          <w:trHeight w:val="29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7CA595" w14:textId="0A4BD8F7" w:rsidR="007438B0" w:rsidRPr="00D87DD4" w:rsidRDefault="00B84725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P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E93048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0EDE40C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1.42 – 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24214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BDC912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76147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1.32 – 4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B9AF1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438B0" w:rsidRPr="00E52575" w14:paraId="47DFC8AE" w14:textId="77777777" w:rsidTr="00C1234F">
        <w:trPr>
          <w:trHeight w:val="299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F88B852" w14:textId="77777777" w:rsidR="007438B0" w:rsidRPr="00D87DD4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51920642"/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TRI-SCO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B13EAFF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62AFDE0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1.15 – 1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5A278F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AC60BB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07C039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1.14 – 1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661FD3" w14:textId="77777777" w:rsidR="007438B0" w:rsidRPr="00D87DD4" w:rsidRDefault="007438B0" w:rsidP="00C123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D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bookmarkEnd w:id="3"/>
      <w:tr w:rsidR="007438B0" w:rsidRPr="00E52575" w14:paraId="1B58756F" w14:textId="77777777" w:rsidTr="00C1234F">
        <w:trPr>
          <w:trHeight w:val="299"/>
        </w:trPr>
        <w:tc>
          <w:tcPr>
            <w:tcW w:w="94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F228BC2" w14:textId="77777777" w:rsidR="007438B0" w:rsidRPr="00E52575" w:rsidRDefault="007438B0" w:rsidP="00C123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2575">
              <w:rPr>
                <w:rFonts w:ascii="Times New Roman" w:hAnsi="Times New Roman" w:cs="Times New Roman"/>
                <w:sz w:val="20"/>
                <w:szCs w:val="20"/>
              </w:rPr>
              <w:t>Abbreviations are shown in Table 1.</w:t>
            </w:r>
          </w:p>
        </w:tc>
      </w:tr>
    </w:tbl>
    <w:p w14:paraId="2B9DE2CA" w14:textId="77777777" w:rsidR="007438B0" w:rsidRDefault="007438B0" w:rsidP="007438B0">
      <w:pPr>
        <w:spacing w:line="480" w:lineRule="auto"/>
        <w:rPr>
          <w:sz w:val="24"/>
        </w:rPr>
      </w:pPr>
    </w:p>
    <w:bookmarkEnd w:id="1"/>
    <w:p w14:paraId="63123373" w14:textId="77777777" w:rsidR="007438B0" w:rsidRDefault="007438B0" w:rsidP="007438B0">
      <w:pPr>
        <w:spacing w:line="480" w:lineRule="auto"/>
        <w:rPr>
          <w:sz w:val="24"/>
        </w:rPr>
      </w:pPr>
    </w:p>
    <w:p w14:paraId="4C4CBB56" w14:textId="77777777" w:rsidR="007438B0" w:rsidRDefault="007438B0" w:rsidP="007438B0">
      <w:pPr>
        <w:spacing w:line="480" w:lineRule="auto"/>
        <w:rPr>
          <w:sz w:val="24"/>
        </w:rPr>
      </w:pPr>
    </w:p>
    <w:p w14:paraId="36BBB60C" w14:textId="77777777" w:rsidR="007438B0" w:rsidRDefault="007438B0" w:rsidP="007438B0">
      <w:pPr>
        <w:spacing w:line="480" w:lineRule="auto"/>
        <w:rPr>
          <w:sz w:val="24"/>
        </w:rPr>
      </w:pPr>
    </w:p>
    <w:p w14:paraId="5A43C219" w14:textId="77777777" w:rsidR="007438B0" w:rsidRDefault="007438B0" w:rsidP="007438B0">
      <w:pPr>
        <w:spacing w:line="480" w:lineRule="auto"/>
        <w:rPr>
          <w:sz w:val="24"/>
        </w:rPr>
      </w:pPr>
    </w:p>
    <w:p w14:paraId="747A2DD1" w14:textId="77777777" w:rsidR="007438B0" w:rsidRDefault="007438B0" w:rsidP="007438B0">
      <w:pPr>
        <w:spacing w:line="480" w:lineRule="auto"/>
        <w:rPr>
          <w:sz w:val="24"/>
        </w:rPr>
      </w:pPr>
    </w:p>
    <w:p w14:paraId="0E3CAAFB" w14:textId="77777777" w:rsidR="007438B0" w:rsidRDefault="007438B0" w:rsidP="007438B0">
      <w:pPr>
        <w:spacing w:line="480" w:lineRule="auto"/>
        <w:rPr>
          <w:sz w:val="24"/>
        </w:rPr>
      </w:pPr>
    </w:p>
    <w:p w14:paraId="487822FE" w14:textId="77777777" w:rsidR="007438B0" w:rsidRDefault="007438B0" w:rsidP="007438B0">
      <w:pPr>
        <w:spacing w:line="480" w:lineRule="auto"/>
        <w:rPr>
          <w:sz w:val="24"/>
        </w:rPr>
      </w:pPr>
    </w:p>
    <w:p w14:paraId="43E352E0" w14:textId="77777777" w:rsidR="007438B0" w:rsidRDefault="007438B0" w:rsidP="007438B0">
      <w:pPr>
        <w:spacing w:line="480" w:lineRule="auto"/>
        <w:rPr>
          <w:sz w:val="24"/>
        </w:rPr>
      </w:pPr>
    </w:p>
    <w:p w14:paraId="02EF24BC" w14:textId="77777777" w:rsidR="007438B0" w:rsidRDefault="007438B0" w:rsidP="007438B0">
      <w:pPr>
        <w:spacing w:line="480" w:lineRule="auto"/>
        <w:rPr>
          <w:sz w:val="24"/>
        </w:rPr>
      </w:pPr>
    </w:p>
    <w:p w14:paraId="2B60ED1B" w14:textId="77777777" w:rsidR="007438B0" w:rsidRDefault="007438B0" w:rsidP="007438B0">
      <w:pPr>
        <w:spacing w:line="480" w:lineRule="auto"/>
        <w:rPr>
          <w:sz w:val="24"/>
        </w:rPr>
      </w:pPr>
    </w:p>
    <w:p w14:paraId="4074F01D" w14:textId="77777777" w:rsidR="007438B0" w:rsidRPr="00AB42C7" w:rsidRDefault="007438B0" w:rsidP="007438B0"/>
    <w:p w14:paraId="612C6811" w14:textId="77777777" w:rsidR="008242CE" w:rsidRDefault="008242CE"/>
    <w:sectPr w:rsidR="008242CE" w:rsidSect="00966B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proofState w:spelling="clean" w:grammar="clean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8B0"/>
    <w:rsid w:val="00034BB4"/>
    <w:rsid w:val="00046928"/>
    <w:rsid w:val="001257D2"/>
    <w:rsid w:val="00282900"/>
    <w:rsid w:val="00292A3A"/>
    <w:rsid w:val="00414877"/>
    <w:rsid w:val="00495FDD"/>
    <w:rsid w:val="005006AE"/>
    <w:rsid w:val="00625F1D"/>
    <w:rsid w:val="00652C2F"/>
    <w:rsid w:val="00665896"/>
    <w:rsid w:val="006C5FAB"/>
    <w:rsid w:val="006D2801"/>
    <w:rsid w:val="006F3B92"/>
    <w:rsid w:val="007438B0"/>
    <w:rsid w:val="00781511"/>
    <w:rsid w:val="008242CE"/>
    <w:rsid w:val="00843D41"/>
    <w:rsid w:val="008624F8"/>
    <w:rsid w:val="00966B1B"/>
    <w:rsid w:val="009C7783"/>
    <w:rsid w:val="00AE018E"/>
    <w:rsid w:val="00B0580C"/>
    <w:rsid w:val="00B84725"/>
    <w:rsid w:val="00C124F1"/>
    <w:rsid w:val="00C223EB"/>
    <w:rsid w:val="00C52603"/>
    <w:rsid w:val="00C629C3"/>
    <w:rsid w:val="00CA71E3"/>
    <w:rsid w:val="00D64AEF"/>
    <w:rsid w:val="00D811BF"/>
    <w:rsid w:val="00E4217F"/>
    <w:rsid w:val="00E65271"/>
    <w:rsid w:val="00EB43BA"/>
    <w:rsid w:val="00ED5623"/>
    <w:rsid w:val="00F435B8"/>
    <w:rsid w:val="00F4774E"/>
    <w:rsid w:val="00F62730"/>
    <w:rsid w:val="00F8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D0B5BE"/>
  <w15:chartTrackingRefBased/>
  <w15:docId w15:val="{CB389FDD-B0DD-46C2-B5D7-843D39D28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8B0"/>
    <w:pPr>
      <w:widowControl w:val="0"/>
      <w:spacing w:after="0" w:line="240" w:lineRule="auto"/>
      <w:jc w:val="both"/>
    </w:pPr>
    <w:rPr>
      <w:kern w:val="2"/>
      <w:sz w:val="21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8B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8B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8B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8B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8B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0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8B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8B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0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8B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8B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0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8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8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8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8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8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8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8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8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8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8B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38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8B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38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8B0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0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38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8B0"/>
    <w:pPr>
      <w:widowControl/>
      <w:spacing w:after="160" w:line="278" w:lineRule="auto"/>
      <w:ind w:left="720"/>
      <w:contextualSpacing/>
      <w:jc w:val="left"/>
    </w:pPr>
    <w:rPr>
      <w:rFonts w:eastAsiaTheme="minorHAnsi"/>
      <w:kern w:val="0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38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8B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8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8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38B0"/>
    <w:pPr>
      <w:spacing w:after="0" w:line="240" w:lineRule="auto"/>
      <w:jc w:val="both"/>
    </w:pPr>
    <w:rPr>
      <w:kern w:val="2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38B0"/>
  </w:style>
  <w:style w:type="character" w:styleId="CommentReference">
    <w:name w:val="annotation reference"/>
    <w:basedOn w:val="DefaultParagraphFont"/>
    <w:uiPriority w:val="99"/>
    <w:semiHidden/>
    <w:unhideWhenUsed/>
    <w:rsid w:val="005006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6A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6AE"/>
    <w:rPr>
      <w:kern w:val="2"/>
      <w:sz w:val="21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6AE"/>
    <w:rPr>
      <w:b/>
      <w:bCs/>
      <w:kern w:val="2"/>
      <w:sz w:val="21"/>
      <w:lang w:eastAsia="ja-JP"/>
      <w14:ligatures w14:val="none"/>
    </w:rPr>
  </w:style>
  <w:style w:type="paragraph" w:styleId="Revision">
    <w:name w:val="Revision"/>
    <w:hidden/>
    <w:uiPriority w:val="99"/>
    <w:semiHidden/>
    <w:rsid w:val="00625F1D"/>
    <w:pPr>
      <w:spacing w:after="0" w:line="240" w:lineRule="auto"/>
    </w:pPr>
    <w:rPr>
      <w:kern w:val="2"/>
      <w:sz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fontTable" Target="fontTable.xml"/><Relationship Id="rId5" Type="http://schemas.openxmlformats.org/officeDocument/2006/relationships/diagramLayout" Target="diagrams/layout1.xml"/><Relationship Id="rId10" Type="http://schemas.openxmlformats.org/officeDocument/2006/relationships/image" Target="media/image2.tiff"/><Relationship Id="rId4" Type="http://schemas.openxmlformats.org/officeDocument/2006/relationships/diagramData" Target="diagrams/data1.xml"/><Relationship Id="rId9" Type="http://schemas.openxmlformats.org/officeDocument/2006/relationships/image" Target="media/image1.tif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3A6E0EF-4B56-4921-BCAA-EA915525376F}" type="doc">
      <dgm:prSet loTypeId="urn:microsoft.com/office/officeart/2005/8/layout/orgChart1" loCatId="hierarchy" qsTypeId="urn:microsoft.com/office/officeart/2005/8/quickstyle/simple5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81756E2-7FA6-4536-9AF2-3B6FCE994ABC}">
      <dgm:prSet phldrT="[Text]" custT="1"/>
      <dgm:spPr>
        <a:solidFill>
          <a:schemeClr val="bg1">
            <a:lumMod val="85000"/>
          </a:schemeClr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200" b="0" i="0">
              <a:latin typeface="Arial" panose="020B0604020202020204" pitchFamily="34" charset="0"/>
              <a:cs typeface="Arial" panose="020B0604020202020204" pitchFamily="34" charset="0"/>
            </a:rPr>
            <a:t>Transcatheter tricuspid valve repair</a:t>
          </a:r>
        </a:p>
        <a:p>
          <a:r>
            <a:rPr lang="en-US" sz="1000" b="0" i="0">
              <a:latin typeface="Arial" panose="020B0604020202020204" pitchFamily="34" charset="0"/>
              <a:cs typeface="Arial" panose="020B0604020202020204" pitchFamily="34" charset="0"/>
            </a:rPr>
            <a:t>(from August 2015 to May 2022)</a:t>
          </a:r>
        </a:p>
        <a:p>
          <a:r>
            <a:rPr lang="en-US" sz="1200" b="1" i="0">
              <a:latin typeface="Arial" panose="020B0604020202020204" pitchFamily="34" charset="0"/>
              <a:cs typeface="Arial" panose="020B0604020202020204" pitchFamily="34" charset="0"/>
            </a:rPr>
            <a:t>N = 339</a:t>
          </a:r>
          <a:endParaRPr lang="en-US" sz="1200" b="1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01698A9-990B-4B0F-88A9-089FEBCD3F0C}" type="parTrans" cxnId="{34C306E7-1E1F-4EFF-91F0-047BE5B6D77D}">
      <dgm:prSet/>
      <dgm:spPr/>
      <dgm:t>
        <a:bodyPr/>
        <a:lstStyle/>
        <a:p>
          <a:endParaRPr lang="en-US"/>
        </a:p>
      </dgm:t>
    </dgm:pt>
    <dgm:pt modelId="{39A48E50-AD29-4B82-B8AE-F45D962A68CB}" type="sibTrans" cxnId="{34C306E7-1E1F-4EFF-91F0-047BE5B6D77D}">
      <dgm:prSet/>
      <dgm:spPr/>
      <dgm:t>
        <a:bodyPr/>
        <a:lstStyle/>
        <a:p>
          <a:endParaRPr lang="en-US"/>
        </a:p>
      </dgm:t>
    </dgm:pt>
    <dgm:pt modelId="{33ADA9D6-DE15-40A3-992B-E7D28A2C36D3}" type="asst">
      <dgm:prSet phldrT="[Text]" custT="1"/>
      <dgm:spPr/>
      <dgm:t>
        <a:bodyPr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Excluded: Patients without </a:t>
          </a:r>
        </a:p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pre-procedural CT</a:t>
          </a:r>
        </a:p>
        <a:p>
          <a:r>
            <a:rPr lang="en-US" sz="1200" b="1">
              <a:latin typeface="Arial" panose="020B0604020202020204" pitchFamily="34" charset="0"/>
              <a:cs typeface="Arial" panose="020B0604020202020204" pitchFamily="34" charset="0"/>
            </a:rPr>
            <a:t>n = 176</a:t>
          </a:r>
        </a:p>
      </dgm:t>
    </dgm:pt>
    <dgm:pt modelId="{E7C7F3A7-6C08-461F-A0BD-F04FBF1B30B3}" type="parTrans" cxnId="{135F655D-E660-4E2D-9778-8B850FD7246F}">
      <dgm:prSet/>
      <dgm:spPr/>
      <dgm:t>
        <a:bodyPr/>
        <a:lstStyle/>
        <a:p>
          <a:endParaRPr lang="en-US"/>
        </a:p>
      </dgm:t>
    </dgm:pt>
    <dgm:pt modelId="{3533BDA7-CE15-431C-B839-7F088141383F}" type="sibTrans" cxnId="{135F655D-E660-4E2D-9778-8B850FD7246F}">
      <dgm:prSet/>
      <dgm:spPr/>
      <dgm:t>
        <a:bodyPr/>
        <a:lstStyle/>
        <a:p>
          <a:endParaRPr lang="en-US"/>
        </a:p>
      </dgm:t>
    </dgm:pt>
    <dgm:pt modelId="{106BF866-FD3F-4AD5-AA18-5E995EB6D931}">
      <dgm:prSet phldrT="[Text]" custT="1"/>
      <dgm:spPr>
        <a:solidFill>
          <a:schemeClr val="bg1">
            <a:lumMod val="85000"/>
          </a:schemeClr>
        </a:solidFill>
        <a:ln>
          <a:solidFill>
            <a:schemeClr val="tx1"/>
          </a:solidFill>
        </a:ln>
      </dgm:spPr>
      <dgm:t>
        <a:bodyPr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Patients with </a:t>
          </a:r>
        </a:p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pre-procedural CT</a:t>
          </a:r>
        </a:p>
        <a:p>
          <a:r>
            <a:rPr lang="en-US" sz="1200" b="1">
              <a:latin typeface="Arial" panose="020B0604020202020204" pitchFamily="34" charset="0"/>
              <a:cs typeface="Arial" panose="020B0604020202020204" pitchFamily="34" charset="0"/>
            </a:rPr>
            <a:t>n=163</a:t>
          </a:r>
        </a:p>
      </dgm:t>
    </dgm:pt>
    <dgm:pt modelId="{BF77E6AF-9876-4200-85EE-D0776DE27A71}" type="parTrans" cxnId="{B10E964D-3742-4A34-8196-6894153A0A59}">
      <dgm:prSet/>
      <dgm:spPr/>
      <dgm:t>
        <a:bodyPr/>
        <a:lstStyle/>
        <a:p>
          <a:endParaRPr lang="en-US"/>
        </a:p>
      </dgm:t>
    </dgm:pt>
    <dgm:pt modelId="{5B4B5F94-9157-46B8-8715-8895966F0AF0}" type="sibTrans" cxnId="{B10E964D-3742-4A34-8196-6894153A0A59}">
      <dgm:prSet/>
      <dgm:spPr/>
      <dgm:t>
        <a:bodyPr/>
        <a:lstStyle/>
        <a:p>
          <a:endParaRPr lang="en-US"/>
        </a:p>
      </dgm:t>
    </dgm:pt>
    <dgm:pt modelId="{04826987-80B3-4510-9ED8-DF78990A6D58}">
      <dgm:prSet custT="1"/>
      <dgm:spPr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US" sz="1200" b="1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sz="1200" b="0">
              <a:latin typeface="Arial" panose="020B0604020202020204" pitchFamily="34" charset="0"/>
              <a:cs typeface="Arial" panose="020B0604020202020204" pitchFamily="34" charset="0"/>
            </a:rPr>
            <a:t>High psoas muscle area  </a:t>
          </a:r>
        </a:p>
        <a:p>
          <a:pPr algn="ctr"/>
          <a:r>
            <a:rPr lang="en-US" sz="1200" b="1">
              <a:latin typeface="Arial" panose="020B0604020202020204" pitchFamily="34" charset="0"/>
              <a:cs typeface="Arial" panose="020B0604020202020204" pitchFamily="34" charset="0"/>
            </a:rPr>
            <a:t>n = 116</a:t>
          </a:r>
        </a:p>
      </dgm:t>
    </dgm:pt>
    <dgm:pt modelId="{ADA9871A-0D4D-4D00-ADFD-3A0B1D80EB4E}" type="parTrans" cxnId="{463726CB-D956-41ED-BEC0-5C876AA2BA14}">
      <dgm:prSet/>
      <dgm:spPr/>
      <dgm:t>
        <a:bodyPr/>
        <a:lstStyle/>
        <a:p>
          <a:endParaRPr lang="en-US"/>
        </a:p>
      </dgm:t>
    </dgm:pt>
    <dgm:pt modelId="{93A896ED-8B16-46AC-A960-D13E748887E8}" type="sibTrans" cxnId="{463726CB-D956-41ED-BEC0-5C876AA2BA14}">
      <dgm:prSet/>
      <dgm:spPr/>
      <dgm:t>
        <a:bodyPr/>
        <a:lstStyle/>
        <a:p>
          <a:endParaRPr lang="en-US"/>
        </a:p>
      </dgm:t>
    </dgm:pt>
    <dgm:pt modelId="{CEF80552-663C-4D56-AD80-BD17287465E8}">
      <dgm:prSet custT="1"/>
      <dgm:spPr>
        <a:ln>
          <a:solidFill>
            <a:schemeClr val="tx1"/>
          </a:solidFill>
        </a:ln>
      </dgm:spPr>
      <dgm:t>
        <a:bodyPr/>
        <a:lstStyle/>
        <a:p>
          <a:r>
            <a:rPr lang="en-US" sz="1200" b="0">
              <a:latin typeface="Arial" panose="020B0604020202020204" pitchFamily="34" charset="0"/>
              <a:cs typeface="Arial" panose="020B0604020202020204" pitchFamily="34" charset="0"/>
            </a:rPr>
            <a:t>Low psoas muscle area</a:t>
          </a:r>
        </a:p>
        <a:p>
          <a:r>
            <a:rPr lang="en-US" sz="1200" b="1">
              <a:latin typeface="Arial" panose="020B0604020202020204" pitchFamily="34" charset="0"/>
              <a:cs typeface="Arial" panose="020B0604020202020204" pitchFamily="34" charset="0"/>
            </a:rPr>
            <a:t>n = 47</a:t>
          </a:r>
        </a:p>
      </dgm:t>
    </dgm:pt>
    <dgm:pt modelId="{072FC492-C7E6-4773-9D62-80D25ED4577F}" type="parTrans" cxnId="{D0F97AD4-770C-4E2C-88E8-07CB9855046A}">
      <dgm:prSet/>
      <dgm:spPr/>
      <dgm:t>
        <a:bodyPr/>
        <a:lstStyle/>
        <a:p>
          <a:endParaRPr lang="en-US"/>
        </a:p>
      </dgm:t>
    </dgm:pt>
    <dgm:pt modelId="{8330A7D3-4331-48CD-A484-6F718EAF2E63}" type="sibTrans" cxnId="{D0F97AD4-770C-4E2C-88E8-07CB9855046A}">
      <dgm:prSet/>
      <dgm:spPr/>
      <dgm:t>
        <a:bodyPr/>
        <a:lstStyle/>
        <a:p>
          <a:endParaRPr lang="en-US"/>
        </a:p>
      </dgm:t>
    </dgm:pt>
    <dgm:pt modelId="{0BF0F0DA-66C2-4BC7-8D65-A5B815775C94}" type="pres">
      <dgm:prSet presAssocID="{83A6E0EF-4B56-4921-BCAA-EA915525376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IN"/>
        </a:p>
      </dgm:t>
    </dgm:pt>
    <dgm:pt modelId="{5543DF8D-C9E9-4F8F-83E7-E1AC5D48355D}" type="pres">
      <dgm:prSet presAssocID="{981756E2-7FA6-4536-9AF2-3B6FCE994ABC}" presName="hierRoot1" presStyleCnt="0">
        <dgm:presLayoutVars>
          <dgm:hierBranch/>
        </dgm:presLayoutVars>
      </dgm:prSet>
      <dgm:spPr/>
    </dgm:pt>
    <dgm:pt modelId="{5D6CB65E-ADB6-4B2A-A2A5-CCBB2E03A516}" type="pres">
      <dgm:prSet presAssocID="{981756E2-7FA6-4536-9AF2-3B6FCE994ABC}" presName="rootComposite1" presStyleCnt="0"/>
      <dgm:spPr/>
    </dgm:pt>
    <dgm:pt modelId="{03369994-758E-477B-8C7A-44691600E683}" type="pres">
      <dgm:prSet presAssocID="{981756E2-7FA6-4536-9AF2-3B6FCE994ABC}" presName="rootText1" presStyleLbl="node0" presStyleIdx="0" presStyleCnt="1" custScaleX="148630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9FF50454-8F7A-4533-B47E-E8B17BF760CB}" type="pres">
      <dgm:prSet presAssocID="{981756E2-7FA6-4536-9AF2-3B6FCE994ABC}" presName="rootConnector1" presStyleLbl="node1" presStyleIdx="0" presStyleCnt="0"/>
      <dgm:spPr/>
      <dgm:t>
        <a:bodyPr/>
        <a:lstStyle/>
        <a:p>
          <a:endParaRPr lang="en-IN"/>
        </a:p>
      </dgm:t>
    </dgm:pt>
    <dgm:pt modelId="{84844F27-0C00-4EE7-9C9F-6C28918AF936}" type="pres">
      <dgm:prSet presAssocID="{981756E2-7FA6-4536-9AF2-3B6FCE994ABC}" presName="hierChild2" presStyleCnt="0"/>
      <dgm:spPr/>
    </dgm:pt>
    <dgm:pt modelId="{F16D1DC6-0AC7-4BE0-AECC-7A2CBC392DA1}" type="pres">
      <dgm:prSet presAssocID="{BF77E6AF-9876-4200-85EE-D0776DE27A71}" presName="Name35" presStyleLbl="parChTrans1D2" presStyleIdx="0" presStyleCnt="2"/>
      <dgm:spPr/>
      <dgm:t>
        <a:bodyPr/>
        <a:lstStyle/>
        <a:p>
          <a:endParaRPr lang="en-IN"/>
        </a:p>
      </dgm:t>
    </dgm:pt>
    <dgm:pt modelId="{BDA0654F-C502-4102-9955-F21E972CC2FA}" type="pres">
      <dgm:prSet presAssocID="{106BF866-FD3F-4AD5-AA18-5E995EB6D931}" presName="hierRoot2" presStyleCnt="0">
        <dgm:presLayoutVars>
          <dgm:hierBranch/>
        </dgm:presLayoutVars>
      </dgm:prSet>
      <dgm:spPr/>
    </dgm:pt>
    <dgm:pt modelId="{6CE23947-CD27-4934-8766-AEB67B056660}" type="pres">
      <dgm:prSet presAssocID="{106BF866-FD3F-4AD5-AA18-5E995EB6D931}" presName="rootComposite" presStyleCnt="0"/>
      <dgm:spPr/>
    </dgm:pt>
    <dgm:pt modelId="{541C9A15-D130-4780-8CA9-BC9ACB3845B4}" type="pres">
      <dgm:prSet presAssocID="{106BF866-FD3F-4AD5-AA18-5E995EB6D931}" presName="rootText" presStyleLbl="node2" presStyleIdx="0" presStyleCnt="1" custScaleX="138231" custScaleY="12368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ED1BCDB1-74E8-4279-B215-D9EFA4F167FD}" type="pres">
      <dgm:prSet presAssocID="{106BF866-FD3F-4AD5-AA18-5E995EB6D931}" presName="rootConnector" presStyleLbl="node2" presStyleIdx="0" presStyleCnt="1"/>
      <dgm:spPr/>
      <dgm:t>
        <a:bodyPr/>
        <a:lstStyle/>
        <a:p>
          <a:endParaRPr lang="en-IN"/>
        </a:p>
      </dgm:t>
    </dgm:pt>
    <dgm:pt modelId="{4AB49634-1610-4BC4-BBE2-857E55811583}" type="pres">
      <dgm:prSet presAssocID="{106BF866-FD3F-4AD5-AA18-5E995EB6D931}" presName="hierChild4" presStyleCnt="0"/>
      <dgm:spPr/>
    </dgm:pt>
    <dgm:pt modelId="{D655E294-486B-49F8-A0E5-9208D9EBA84B}" type="pres">
      <dgm:prSet presAssocID="{ADA9871A-0D4D-4D00-ADFD-3A0B1D80EB4E}" presName="Name35" presStyleLbl="parChTrans1D3" presStyleIdx="0" presStyleCnt="2"/>
      <dgm:spPr/>
      <dgm:t>
        <a:bodyPr/>
        <a:lstStyle/>
        <a:p>
          <a:endParaRPr lang="en-IN"/>
        </a:p>
      </dgm:t>
    </dgm:pt>
    <dgm:pt modelId="{9419D92C-23C2-4C05-8411-F5E49C6A7BCA}" type="pres">
      <dgm:prSet presAssocID="{04826987-80B3-4510-9ED8-DF78990A6D58}" presName="hierRoot2" presStyleCnt="0">
        <dgm:presLayoutVars>
          <dgm:hierBranch/>
        </dgm:presLayoutVars>
      </dgm:prSet>
      <dgm:spPr/>
    </dgm:pt>
    <dgm:pt modelId="{8F14C73D-5920-407B-9F72-B8D6B5BF6603}" type="pres">
      <dgm:prSet presAssocID="{04826987-80B3-4510-9ED8-DF78990A6D58}" presName="rootComposite" presStyleCnt="0"/>
      <dgm:spPr/>
    </dgm:pt>
    <dgm:pt modelId="{1F84CC5E-B4BE-45A8-964C-FBC3CEE9EC4F}" type="pres">
      <dgm:prSet presAssocID="{04826987-80B3-4510-9ED8-DF78990A6D58}" presName="rootText" presStyleLbl="node3" presStyleIdx="0" presStyleCnt="2" custScaleX="95132" custScaleY="107175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9F9FC4B3-B11C-473A-9296-D24B4C5E6F70}" type="pres">
      <dgm:prSet presAssocID="{04826987-80B3-4510-9ED8-DF78990A6D58}" presName="rootConnector" presStyleLbl="node3" presStyleIdx="0" presStyleCnt="2"/>
      <dgm:spPr/>
      <dgm:t>
        <a:bodyPr/>
        <a:lstStyle/>
        <a:p>
          <a:endParaRPr lang="en-IN"/>
        </a:p>
      </dgm:t>
    </dgm:pt>
    <dgm:pt modelId="{6670844B-7DCA-4C9B-B783-F04FD105F7D2}" type="pres">
      <dgm:prSet presAssocID="{04826987-80B3-4510-9ED8-DF78990A6D58}" presName="hierChild4" presStyleCnt="0"/>
      <dgm:spPr/>
    </dgm:pt>
    <dgm:pt modelId="{4D1F60ED-FE96-449E-BC71-2FDC3BB138D0}" type="pres">
      <dgm:prSet presAssocID="{04826987-80B3-4510-9ED8-DF78990A6D58}" presName="hierChild5" presStyleCnt="0"/>
      <dgm:spPr/>
    </dgm:pt>
    <dgm:pt modelId="{EB891EFD-E5F6-41D9-A8D2-DADBB64BFA48}" type="pres">
      <dgm:prSet presAssocID="{072FC492-C7E6-4773-9D62-80D25ED4577F}" presName="Name35" presStyleLbl="parChTrans1D3" presStyleIdx="1" presStyleCnt="2"/>
      <dgm:spPr/>
      <dgm:t>
        <a:bodyPr/>
        <a:lstStyle/>
        <a:p>
          <a:endParaRPr lang="en-IN"/>
        </a:p>
      </dgm:t>
    </dgm:pt>
    <dgm:pt modelId="{E979354D-885D-43B6-984F-FD0C61CAF91C}" type="pres">
      <dgm:prSet presAssocID="{CEF80552-663C-4D56-AD80-BD17287465E8}" presName="hierRoot2" presStyleCnt="0">
        <dgm:presLayoutVars>
          <dgm:hierBranch val="init"/>
        </dgm:presLayoutVars>
      </dgm:prSet>
      <dgm:spPr/>
    </dgm:pt>
    <dgm:pt modelId="{8E4AB938-F959-4845-99C1-978749502E49}" type="pres">
      <dgm:prSet presAssocID="{CEF80552-663C-4D56-AD80-BD17287465E8}" presName="rootComposite" presStyleCnt="0"/>
      <dgm:spPr/>
    </dgm:pt>
    <dgm:pt modelId="{7F591140-E919-4FDE-8BE3-41C02319A985}" type="pres">
      <dgm:prSet presAssocID="{CEF80552-663C-4D56-AD80-BD17287465E8}" presName="rootText" presStyleLbl="node3" presStyleIdx="1" presStyleCnt="2" custScaleX="88257" custScaleY="10774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DFF4EB53-A49D-4721-8D77-4C02C48B7CE5}" type="pres">
      <dgm:prSet presAssocID="{CEF80552-663C-4D56-AD80-BD17287465E8}" presName="rootConnector" presStyleLbl="node3" presStyleIdx="1" presStyleCnt="2"/>
      <dgm:spPr/>
      <dgm:t>
        <a:bodyPr/>
        <a:lstStyle/>
        <a:p>
          <a:endParaRPr lang="en-IN"/>
        </a:p>
      </dgm:t>
    </dgm:pt>
    <dgm:pt modelId="{4883A77D-A421-4604-8172-256C3E4DD3ED}" type="pres">
      <dgm:prSet presAssocID="{CEF80552-663C-4D56-AD80-BD17287465E8}" presName="hierChild4" presStyleCnt="0"/>
      <dgm:spPr/>
    </dgm:pt>
    <dgm:pt modelId="{188496C2-FF77-45AD-B1D3-0FF84E0C5067}" type="pres">
      <dgm:prSet presAssocID="{CEF80552-663C-4D56-AD80-BD17287465E8}" presName="hierChild5" presStyleCnt="0"/>
      <dgm:spPr/>
    </dgm:pt>
    <dgm:pt modelId="{4D1CA837-4181-40D8-BAF5-C1F60C073DCD}" type="pres">
      <dgm:prSet presAssocID="{106BF866-FD3F-4AD5-AA18-5E995EB6D931}" presName="hierChild5" presStyleCnt="0"/>
      <dgm:spPr/>
    </dgm:pt>
    <dgm:pt modelId="{05442E9D-DAA3-493D-BA4A-47B4CE990C45}" type="pres">
      <dgm:prSet presAssocID="{981756E2-7FA6-4536-9AF2-3B6FCE994ABC}" presName="hierChild3" presStyleCnt="0"/>
      <dgm:spPr/>
    </dgm:pt>
    <dgm:pt modelId="{8587DC99-19AD-4275-876E-E09D07B36BC6}" type="pres">
      <dgm:prSet presAssocID="{E7C7F3A7-6C08-461F-A0BD-F04FBF1B30B3}" presName="Name111" presStyleLbl="parChTrans1D2" presStyleIdx="1" presStyleCnt="2"/>
      <dgm:spPr/>
      <dgm:t>
        <a:bodyPr/>
        <a:lstStyle/>
        <a:p>
          <a:endParaRPr lang="en-IN"/>
        </a:p>
      </dgm:t>
    </dgm:pt>
    <dgm:pt modelId="{621D00DB-D9E7-4C2F-818D-BD559A358D90}" type="pres">
      <dgm:prSet presAssocID="{33ADA9D6-DE15-40A3-992B-E7D28A2C36D3}" presName="hierRoot3" presStyleCnt="0">
        <dgm:presLayoutVars>
          <dgm:hierBranch/>
        </dgm:presLayoutVars>
      </dgm:prSet>
      <dgm:spPr/>
    </dgm:pt>
    <dgm:pt modelId="{6BEC0264-0400-4ECA-9D7A-8F53483C1270}" type="pres">
      <dgm:prSet presAssocID="{33ADA9D6-DE15-40A3-992B-E7D28A2C36D3}" presName="rootComposite3" presStyleCnt="0"/>
      <dgm:spPr/>
    </dgm:pt>
    <dgm:pt modelId="{B30E066F-0D76-432E-8105-6D2EC9B4CEC3}" type="pres">
      <dgm:prSet presAssocID="{33ADA9D6-DE15-40A3-992B-E7D28A2C36D3}" presName="rootText3" presStyleLbl="asst1" presStyleIdx="0" presStyleCnt="1" custScaleX="155836" custLinFactNeighborX="5042" custLinFactNeighborY="-13175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9CE09570-B917-4B7D-ADAB-D5EE2B127845}" type="pres">
      <dgm:prSet presAssocID="{33ADA9D6-DE15-40A3-992B-E7D28A2C36D3}" presName="rootConnector3" presStyleLbl="asst1" presStyleIdx="0" presStyleCnt="1"/>
      <dgm:spPr/>
      <dgm:t>
        <a:bodyPr/>
        <a:lstStyle/>
        <a:p>
          <a:endParaRPr lang="en-IN"/>
        </a:p>
      </dgm:t>
    </dgm:pt>
    <dgm:pt modelId="{D49DEB7C-D04F-416B-867C-5A90B96D099C}" type="pres">
      <dgm:prSet presAssocID="{33ADA9D6-DE15-40A3-992B-E7D28A2C36D3}" presName="hierChild6" presStyleCnt="0"/>
      <dgm:spPr/>
    </dgm:pt>
    <dgm:pt modelId="{45CE0354-879A-4251-B5D1-D8AD38F4D705}" type="pres">
      <dgm:prSet presAssocID="{33ADA9D6-DE15-40A3-992B-E7D28A2C36D3}" presName="hierChild7" presStyleCnt="0"/>
      <dgm:spPr/>
    </dgm:pt>
  </dgm:ptLst>
  <dgm:cxnLst>
    <dgm:cxn modelId="{135F655D-E660-4E2D-9778-8B850FD7246F}" srcId="{981756E2-7FA6-4536-9AF2-3B6FCE994ABC}" destId="{33ADA9D6-DE15-40A3-992B-E7D28A2C36D3}" srcOrd="0" destOrd="0" parTransId="{E7C7F3A7-6C08-461F-A0BD-F04FBF1B30B3}" sibTransId="{3533BDA7-CE15-431C-B839-7F088141383F}"/>
    <dgm:cxn modelId="{05C8B804-D9B3-48FA-BD30-B08C6FE62B02}" type="presOf" srcId="{981756E2-7FA6-4536-9AF2-3B6FCE994ABC}" destId="{03369994-758E-477B-8C7A-44691600E683}" srcOrd="0" destOrd="0" presId="urn:microsoft.com/office/officeart/2005/8/layout/orgChart1"/>
    <dgm:cxn modelId="{6C758BC0-755F-42F6-B81D-CF9733FC0E9B}" type="presOf" srcId="{072FC492-C7E6-4773-9D62-80D25ED4577F}" destId="{EB891EFD-E5F6-41D9-A8D2-DADBB64BFA48}" srcOrd="0" destOrd="0" presId="urn:microsoft.com/office/officeart/2005/8/layout/orgChart1"/>
    <dgm:cxn modelId="{B10E964D-3742-4A34-8196-6894153A0A59}" srcId="{981756E2-7FA6-4536-9AF2-3B6FCE994ABC}" destId="{106BF866-FD3F-4AD5-AA18-5E995EB6D931}" srcOrd="1" destOrd="0" parTransId="{BF77E6AF-9876-4200-85EE-D0776DE27A71}" sibTransId="{5B4B5F94-9157-46B8-8715-8895966F0AF0}"/>
    <dgm:cxn modelId="{A8837B88-42AE-4BC4-B4B2-9CDA20438120}" type="presOf" srcId="{E7C7F3A7-6C08-461F-A0BD-F04FBF1B30B3}" destId="{8587DC99-19AD-4275-876E-E09D07B36BC6}" srcOrd="0" destOrd="0" presId="urn:microsoft.com/office/officeart/2005/8/layout/orgChart1"/>
    <dgm:cxn modelId="{A49D98B6-791E-43A7-859E-04EDAA8F58FB}" type="presOf" srcId="{CEF80552-663C-4D56-AD80-BD17287465E8}" destId="{DFF4EB53-A49D-4721-8D77-4C02C48B7CE5}" srcOrd="1" destOrd="0" presId="urn:microsoft.com/office/officeart/2005/8/layout/orgChart1"/>
    <dgm:cxn modelId="{A81AC2F2-9EC5-428D-863B-0B407F18BF49}" type="presOf" srcId="{106BF866-FD3F-4AD5-AA18-5E995EB6D931}" destId="{541C9A15-D130-4780-8CA9-BC9ACB3845B4}" srcOrd="0" destOrd="0" presId="urn:microsoft.com/office/officeart/2005/8/layout/orgChart1"/>
    <dgm:cxn modelId="{20B181FA-37B6-478F-B108-40F42B01E68C}" type="presOf" srcId="{83A6E0EF-4B56-4921-BCAA-EA915525376F}" destId="{0BF0F0DA-66C2-4BC7-8D65-A5B815775C94}" srcOrd="0" destOrd="0" presId="urn:microsoft.com/office/officeart/2005/8/layout/orgChart1"/>
    <dgm:cxn modelId="{BDD4A23C-E41B-4DEB-A5D6-D79C5B726027}" type="presOf" srcId="{ADA9871A-0D4D-4D00-ADFD-3A0B1D80EB4E}" destId="{D655E294-486B-49F8-A0E5-9208D9EBA84B}" srcOrd="0" destOrd="0" presId="urn:microsoft.com/office/officeart/2005/8/layout/orgChart1"/>
    <dgm:cxn modelId="{D0F97AD4-770C-4E2C-88E8-07CB9855046A}" srcId="{106BF866-FD3F-4AD5-AA18-5E995EB6D931}" destId="{CEF80552-663C-4D56-AD80-BD17287465E8}" srcOrd="1" destOrd="0" parTransId="{072FC492-C7E6-4773-9D62-80D25ED4577F}" sibTransId="{8330A7D3-4331-48CD-A484-6F718EAF2E63}"/>
    <dgm:cxn modelId="{3CBF7B37-1EE0-4F0E-813E-A9B9649F2608}" type="presOf" srcId="{33ADA9D6-DE15-40A3-992B-E7D28A2C36D3}" destId="{B30E066F-0D76-432E-8105-6D2EC9B4CEC3}" srcOrd="0" destOrd="0" presId="urn:microsoft.com/office/officeart/2005/8/layout/orgChart1"/>
    <dgm:cxn modelId="{463726CB-D956-41ED-BEC0-5C876AA2BA14}" srcId="{106BF866-FD3F-4AD5-AA18-5E995EB6D931}" destId="{04826987-80B3-4510-9ED8-DF78990A6D58}" srcOrd="0" destOrd="0" parTransId="{ADA9871A-0D4D-4D00-ADFD-3A0B1D80EB4E}" sibTransId="{93A896ED-8B16-46AC-A960-D13E748887E8}"/>
    <dgm:cxn modelId="{E4B49DB5-B32E-48FD-9A79-D2A1B4891361}" type="presOf" srcId="{04826987-80B3-4510-9ED8-DF78990A6D58}" destId="{9F9FC4B3-B11C-473A-9296-D24B4C5E6F70}" srcOrd="1" destOrd="0" presId="urn:microsoft.com/office/officeart/2005/8/layout/orgChart1"/>
    <dgm:cxn modelId="{704A8944-79F4-4163-A134-B88DA6BC289B}" type="presOf" srcId="{04826987-80B3-4510-9ED8-DF78990A6D58}" destId="{1F84CC5E-B4BE-45A8-964C-FBC3CEE9EC4F}" srcOrd="0" destOrd="0" presId="urn:microsoft.com/office/officeart/2005/8/layout/orgChart1"/>
    <dgm:cxn modelId="{F38EAE77-217E-4AB4-A81A-1BBD8BACA896}" type="presOf" srcId="{981756E2-7FA6-4536-9AF2-3B6FCE994ABC}" destId="{9FF50454-8F7A-4533-B47E-E8B17BF760CB}" srcOrd="1" destOrd="0" presId="urn:microsoft.com/office/officeart/2005/8/layout/orgChart1"/>
    <dgm:cxn modelId="{34C306E7-1E1F-4EFF-91F0-047BE5B6D77D}" srcId="{83A6E0EF-4B56-4921-BCAA-EA915525376F}" destId="{981756E2-7FA6-4536-9AF2-3B6FCE994ABC}" srcOrd="0" destOrd="0" parTransId="{901698A9-990B-4B0F-88A9-089FEBCD3F0C}" sibTransId="{39A48E50-AD29-4B82-B8AE-F45D962A68CB}"/>
    <dgm:cxn modelId="{253120DE-2CD8-44D6-B0AB-04CDE5D10321}" type="presOf" srcId="{CEF80552-663C-4D56-AD80-BD17287465E8}" destId="{7F591140-E919-4FDE-8BE3-41C02319A985}" srcOrd="0" destOrd="0" presId="urn:microsoft.com/office/officeart/2005/8/layout/orgChart1"/>
    <dgm:cxn modelId="{A093ED21-9C39-4F62-BA9D-519C0A158017}" type="presOf" srcId="{33ADA9D6-DE15-40A3-992B-E7D28A2C36D3}" destId="{9CE09570-B917-4B7D-ADAB-D5EE2B127845}" srcOrd="1" destOrd="0" presId="urn:microsoft.com/office/officeart/2005/8/layout/orgChart1"/>
    <dgm:cxn modelId="{4A5E9704-086F-43C3-9735-257931E892C3}" type="presOf" srcId="{106BF866-FD3F-4AD5-AA18-5E995EB6D931}" destId="{ED1BCDB1-74E8-4279-B215-D9EFA4F167FD}" srcOrd="1" destOrd="0" presId="urn:microsoft.com/office/officeart/2005/8/layout/orgChart1"/>
    <dgm:cxn modelId="{2A6EF191-5D9E-42A1-AAF7-EBFCC9E389AD}" type="presOf" srcId="{BF77E6AF-9876-4200-85EE-D0776DE27A71}" destId="{F16D1DC6-0AC7-4BE0-AECC-7A2CBC392DA1}" srcOrd="0" destOrd="0" presId="urn:microsoft.com/office/officeart/2005/8/layout/orgChart1"/>
    <dgm:cxn modelId="{2A920DC8-3469-41CA-92A1-5042AAE5ED07}" type="presParOf" srcId="{0BF0F0DA-66C2-4BC7-8D65-A5B815775C94}" destId="{5543DF8D-C9E9-4F8F-83E7-E1AC5D48355D}" srcOrd="0" destOrd="0" presId="urn:microsoft.com/office/officeart/2005/8/layout/orgChart1"/>
    <dgm:cxn modelId="{F977105C-7D2B-45B9-A1F7-0B6B3470A14F}" type="presParOf" srcId="{5543DF8D-C9E9-4F8F-83E7-E1AC5D48355D}" destId="{5D6CB65E-ADB6-4B2A-A2A5-CCBB2E03A516}" srcOrd="0" destOrd="0" presId="urn:microsoft.com/office/officeart/2005/8/layout/orgChart1"/>
    <dgm:cxn modelId="{7A58D05D-4F2C-4639-81D0-866097EA46C1}" type="presParOf" srcId="{5D6CB65E-ADB6-4B2A-A2A5-CCBB2E03A516}" destId="{03369994-758E-477B-8C7A-44691600E683}" srcOrd="0" destOrd="0" presId="urn:microsoft.com/office/officeart/2005/8/layout/orgChart1"/>
    <dgm:cxn modelId="{CAC09CD6-D198-4D5C-9CD5-BF017E0763F2}" type="presParOf" srcId="{5D6CB65E-ADB6-4B2A-A2A5-CCBB2E03A516}" destId="{9FF50454-8F7A-4533-B47E-E8B17BF760CB}" srcOrd="1" destOrd="0" presId="urn:microsoft.com/office/officeart/2005/8/layout/orgChart1"/>
    <dgm:cxn modelId="{89D3FB7E-5AFC-4731-88EE-0F837C39504F}" type="presParOf" srcId="{5543DF8D-C9E9-4F8F-83E7-E1AC5D48355D}" destId="{84844F27-0C00-4EE7-9C9F-6C28918AF936}" srcOrd="1" destOrd="0" presId="urn:microsoft.com/office/officeart/2005/8/layout/orgChart1"/>
    <dgm:cxn modelId="{03351D96-3670-4DC2-AD07-899BE985E57E}" type="presParOf" srcId="{84844F27-0C00-4EE7-9C9F-6C28918AF936}" destId="{F16D1DC6-0AC7-4BE0-AECC-7A2CBC392DA1}" srcOrd="0" destOrd="0" presId="urn:microsoft.com/office/officeart/2005/8/layout/orgChart1"/>
    <dgm:cxn modelId="{2512AEEF-BC9F-4DEC-BAAE-B6AC8B085028}" type="presParOf" srcId="{84844F27-0C00-4EE7-9C9F-6C28918AF936}" destId="{BDA0654F-C502-4102-9955-F21E972CC2FA}" srcOrd="1" destOrd="0" presId="urn:microsoft.com/office/officeart/2005/8/layout/orgChart1"/>
    <dgm:cxn modelId="{AD2ED732-B4BB-4063-A8AB-1ED7C0B3E29F}" type="presParOf" srcId="{BDA0654F-C502-4102-9955-F21E972CC2FA}" destId="{6CE23947-CD27-4934-8766-AEB67B056660}" srcOrd="0" destOrd="0" presId="urn:microsoft.com/office/officeart/2005/8/layout/orgChart1"/>
    <dgm:cxn modelId="{6028617A-06F6-41EA-AEA5-942281E5D07B}" type="presParOf" srcId="{6CE23947-CD27-4934-8766-AEB67B056660}" destId="{541C9A15-D130-4780-8CA9-BC9ACB3845B4}" srcOrd="0" destOrd="0" presId="urn:microsoft.com/office/officeart/2005/8/layout/orgChart1"/>
    <dgm:cxn modelId="{235E5132-8460-481F-B8D9-35D8B55B143D}" type="presParOf" srcId="{6CE23947-CD27-4934-8766-AEB67B056660}" destId="{ED1BCDB1-74E8-4279-B215-D9EFA4F167FD}" srcOrd="1" destOrd="0" presId="urn:microsoft.com/office/officeart/2005/8/layout/orgChart1"/>
    <dgm:cxn modelId="{D49C1E57-392B-49BA-A200-C1232DDC5831}" type="presParOf" srcId="{BDA0654F-C502-4102-9955-F21E972CC2FA}" destId="{4AB49634-1610-4BC4-BBE2-857E55811583}" srcOrd="1" destOrd="0" presId="urn:microsoft.com/office/officeart/2005/8/layout/orgChart1"/>
    <dgm:cxn modelId="{DB7FE1F3-9494-4A08-8B62-73ADA32A0CF8}" type="presParOf" srcId="{4AB49634-1610-4BC4-BBE2-857E55811583}" destId="{D655E294-486B-49F8-A0E5-9208D9EBA84B}" srcOrd="0" destOrd="0" presId="urn:microsoft.com/office/officeart/2005/8/layout/orgChart1"/>
    <dgm:cxn modelId="{0B03C5B3-8277-4346-91A5-52E70CC7C4E7}" type="presParOf" srcId="{4AB49634-1610-4BC4-BBE2-857E55811583}" destId="{9419D92C-23C2-4C05-8411-F5E49C6A7BCA}" srcOrd="1" destOrd="0" presId="urn:microsoft.com/office/officeart/2005/8/layout/orgChart1"/>
    <dgm:cxn modelId="{B7840C00-DCA9-42FD-B4B2-B75A6CB312FC}" type="presParOf" srcId="{9419D92C-23C2-4C05-8411-F5E49C6A7BCA}" destId="{8F14C73D-5920-407B-9F72-B8D6B5BF6603}" srcOrd="0" destOrd="0" presId="urn:microsoft.com/office/officeart/2005/8/layout/orgChart1"/>
    <dgm:cxn modelId="{67BFCEE1-5F1B-41FF-A136-1FCE7FD3D885}" type="presParOf" srcId="{8F14C73D-5920-407B-9F72-B8D6B5BF6603}" destId="{1F84CC5E-B4BE-45A8-964C-FBC3CEE9EC4F}" srcOrd="0" destOrd="0" presId="urn:microsoft.com/office/officeart/2005/8/layout/orgChart1"/>
    <dgm:cxn modelId="{C71B1A29-3EF4-42F5-A85D-9B3D5E3E10B0}" type="presParOf" srcId="{8F14C73D-5920-407B-9F72-B8D6B5BF6603}" destId="{9F9FC4B3-B11C-473A-9296-D24B4C5E6F70}" srcOrd="1" destOrd="0" presId="urn:microsoft.com/office/officeart/2005/8/layout/orgChart1"/>
    <dgm:cxn modelId="{2F2A1FFB-FE36-485B-AA89-D71E4EF05CA4}" type="presParOf" srcId="{9419D92C-23C2-4C05-8411-F5E49C6A7BCA}" destId="{6670844B-7DCA-4C9B-B783-F04FD105F7D2}" srcOrd="1" destOrd="0" presId="urn:microsoft.com/office/officeart/2005/8/layout/orgChart1"/>
    <dgm:cxn modelId="{FB719C14-A283-48C7-9B6F-8F492A7947ED}" type="presParOf" srcId="{9419D92C-23C2-4C05-8411-F5E49C6A7BCA}" destId="{4D1F60ED-FE96-449E-BC71-2FDC3BB138D0}" srcOrd="2" destOrd="0" presId="urn:microsoft.com/office/officeart/2005/8/layout/orgChart1"/>
    <dgm:cxn modelId="{E853A4AA-AE3B-4A94-8397-D15FC4F955E6}" type="presParOf" srcId="{4AB49634-1610-4BC4-BBE2-857E55811583}" destId="{EB891EFD-E5F6-41D9-A8D2-DADBB64BFA48}" srcOrd="2" destOrd="0" presId="urn:microsoft.com/office/officeart/2005/8/layout/orgChart1"/>
    <dgm:cxn modelId="{367FE5AC-2AB0-45DD-895B-5E6C401B916A}" type="presParOf" srcId="{4AB49634-1610-4BC4-BBE2-857E55811583}" destId="{E979354D-885D-43B6-984F-FD0C61CAF91C}" srcOrd="3" destOrd="0" presId="urn:microsoft.com/office/officeart/2005/8/layout/orgChart1"/>
    <dgm:cxn modelId="{A4E27423-5D9D-4CD8-AF5E-3D7ACEDA1CE8}" type="presParOf" srcId="{E979354D-885D-43B6-984F-FD0C61CAF91C}" destId="{8E4AB938-F959-4845-99C1-978749502E49}" srcOrd="0" destOrd="0" presId="urn:microsoft.com/office/officeart/2005/8/layout/orgChart1"/>
    <dgm:cxn modelId="{BA9108E7-FEFA-4D1C-8054-A9556E22DBA0}" type="presParOf" srcId="{8E4AB938-F959-4845-99C1-978749502E49}" destId="{7F591140-E919-4FDE-8BE3-41C02319A985}" srcOrd="0" destOrd="0" presId="urn:microsoft.com/office/officeart/2005/8/layout/orgChart1"/>
    <dgm:cxn modelId="{EA04B07D-7FC5-4429-A917-7D49D28DD236}" type="presParOf" srcId="{8E4AB938-F959-4845-99C1-978749502E49}" destId="{DFF4EB53-A49D-4721-8D77-4C02C48B7CE5}" srcOrd="1" destOrd="0" presId="urn:microsoft.com/office/officeart/2005/8/layout/orgChart1"/>
    <dgm:cxn modelId="{7A11571A-0F28-4E5E-8359-5722B5439703}" type="presParOf" srcId="{E979354D-885D-43B6-984F-FD0C61CAF91C}" destId="{4883A77D-A421-4604-8172-256C3E4DD3ED}" srcOrd="1" destOrd="0" presId="urn:microsoft.com/office/officeart/2005/8/layout/orgChart1"/>
    <dgm:cxn modelId="{4F5ED10A-83F2-491F-A9CE-E02389D48D27}" type="presParOf" srcId="{E979354D-885D-43B6-984F-FD0C61CAF91C}" destId="{188496C2-FF77-45AD-B1D3-0FF84E0C5067}" srcOrd="2" destOrd="0" presId="urn:microsoft.com/office/officeart/2005/8/layout/orgChart1"/>
    <dgm:cxn modelId="{C4375364-5D7F-4C0A-93FA-3EAFF6DA26BD}" type="presParOf" srcId="{BDA0654F-C502-4102-9955-F21E972CC2FA}" destId="{4D1CA837-4181-40D8-BAF5-C1F60C073DCD}" srcOrd="2" destOrd="0" presId="urn:microsoft.com/office/officeart/2005/8/layout/orgChart1"/>
    <dgm:cxn modelId="{B4430F9E-97BF-411D-BF62-3BA0738D8199}" type="presParOf" srcId="{5543DF8D-C9E9-4F8F-83E7-E1AC5D48355D}" destId="{05442E9D-DAA3-493D-BA4A-47B4CE990C45}" srcOrd="2" destOrd="0" presId="urn:microsoft.com/office/officeart/2005/8/layout/orgChart1"/>
    <dgm:cxn modelId="{F4782138-F698-47E1-92F1-FEFFE9BB91D4}" type="presParOf" srcId="{05442E9D-DAA3-493D-BA4A-47B4CE990C45}" destId="{8587DC99-19AD-4275-876E-E09D07B36BC6}" srcOrd="0" destOrd="0" presId="urn:microsoft.com/office/officeart/2005/8/layout/orgChart1"/>
    <dgm:cxn modelId="{76CA4D3C-FDD0-451F-8DFA-0873B754D1CE}" type="presParOf" srcId="{05442E9D-DAA3-493D-BA4A-47B4CE990C45}" destId="{621D00DB-D9E7-4C2F-818D-BD559A358D90}" srcOrd="1" destOrd="0" presId="urn:microsoft.com/office/officeart/2005/8/layout/orgChart1"/>
    <dgm:cxn modelId="{A01A4EE3-1A57-4494-9493-4F7494411D8E}" type="presParOf" srcId="{621D00DB-D9E7-4C2F-818D-BD559A358D90}" destId="{6BEC0264-0400-4ECA-9D7A-8F53483C1270}" srcOrd="0" destOrd="0" presId="urn:microsoft.com/office/officeart/2005/8/layout/orgChart1"/>
    <dgm:cxn modelId="{79E042D6-7E3C-4FD2-89B2-C79D408FA2E4}" type="presParOf" srcId="{6BEC0264-0400-4ECA-9D7A-8F53483C1270}" destId="{B30E066F-0D76-432E-8105-6D2EC9B4CEC3}" srcOrd="0" destOrd="0" presId="urn:microsoft.com/office/officeart/2005/8/layout/orgChart1"/>
    <dgm:cxn modelId="{22E977D9-5962-4B80-8748-A3990B3BB730}" type="presParOf" srcId="{6BEC0264-0400-4ECA-9D7A-8F53483C1270}" destId="{9CE09570-B917-4B7D-ADAB-D5EE2B127845}" srcOrd="1" destOrd="0" presId="urn:microsoft.com/office/officeart/2005/8/layout/orgChart1"/>
    <dgm:cxn modelId="{E028B561-F003-4956-93EA-934C882BA6FE}" type="presParOf" srcId="{621D00DB-D9E7-4C2F-818D-BD559A358D90}" destId="{D49DEB7C-D04F-416B-867C-5A90B96D099C}" srcOrd="1" destOrd="0" presId="urn:microsoft.com/office/officeart/2005/8/layout/orgChart1"/>
    <dgm:cxn modelId="{C91A4946-F812-4E90-A2B6-7F5CBF3879FF}" type="presParOf" srcId="{621D00DB-D9E7-4C2F-818D-BD559A358D90}" destId="{45CE0354-879A-4251-B5D1-D8AD38F4D705}" srcOrd="2" destOrd="0" presId="urn:microsoft.com/office/officeart/2005/8/layout/orgChart1"/>
  </dgm:cxnLst>
  <dgm:bg>
    <a:solidFill>
      <a:schemeClr val="bg1"/>
    </a:solidFill>
  </dgm:bg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587DC99-19AD-4275-876E-E09D07B36BC6}">
      <dsp:nvSpPr>
        <dsp:cNvPr id="0" name=""/>
        <dsp:cNvSpPr/>
      </dsp:nvSpPr>
      <dsp:spPr>
        <a:xfrm>
          <a:off x="3102631" y="822219"/>
          <a:ext cx="91440" cy="647034"/>
        </a:xfrm>
        <a:custGeom>
          <a:avLst/>
          <a:gdLst/>
          <a:ahLst/>
          <a:cxnLst/>
          <a:rect l="0" t="0" r="0" b="0"/>
          <a:pathLst>
            <a:path>
              <a:moveTo>
                <a:pt x="135323" y="0"/>
              </a:moveTo>
              <a:lnTo>
                <a:pt x="135323" y="647034"/>
              </a:lnTo>
              <a:lnTo>
                <a:pt x="45720" y="64703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891EFD-E5F6-41D9-A8D2-DADBB64BFA48}">
      <dsp:nvSpPr>
        <dsp:cNvPr id="0" name=""/>
        <dsp:cNvSpPr/>
      </dsp:nvSpPr>
      <dsp:spPr>
        <a:xfrm>
          <a:off x="3237954" y="3347832"/>
          <a:ext cx="953268" cy="3447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2378"/>
              </a:lnTo>
              <a:lnTo>
                <a:pt x="953268" y="172378"/>
              </a:lnTo>
              <a:lnTo>
                <a:pt x="953268" y="34475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655E294-486B-49F8-A0E5-9208D9EBA84B}">
      <dsp:nvSpPr>
        <dsp:cNvPr id="0" name=""/>
        <dsp:cNvSpPr/>
      </dsp:nvSpPr>
      <dsp:spPr>
        <a:xfrm>
          <a:off x="2341119" y="3347832"/>
          <a:ext cx="896835" cy="344756"/>
        </a:xfrm>
        <a:custGeom>
          <a:avLst/>
          <a:gdLst/>
          <a:ahLst/>
          <a:cxnLst/>
          <a:rect l="0" t="0" r="0" b="0"/>
          <a:pathLst>
            <a:path>
              <a:moveTo>
                <a:pt x="896835" y="0"/>
              </a:moveTo>
              <a:lnTo>
                <a:pt x="896835" y="172378"/>
              </a:lnTo>
              <a:lnTo>
                <a:pt x="0" y="172378"/>
              </a:lnTo>
              <a:lnTo>
                <a:pt x="0" y="34475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6D1DC6-0AC7-4BE0-AECC-7A2CBC392DA1}">
      <dsp:nvSpPr>
        <dsp:cNvPr id="0" name=""/>
        <dsp:cNvSpPr/>
      </dsp:nvSpPr>
      <dsp:spPr>
        <a:xfrm>
          <a:off x="3192234" y="822219"/>
          <a:ext cx="91440" cy="15103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51036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369994-758E-477B-8C7A-44691600E683}">
      <dsp:nvSpPr>
        <dsp:cNvPr id="0" name=""/>
        <dsp:cNvSpPr/>
      </dsp:nvSpPr>
      <dsp:spPr>
        <a:xfrm>
          <a:off x="2017926" y="1369"/>
          <a:ext cx="2440056" cy="820849"/>
        </a:xfrm>
        <a:prstGeom prst="rect">
          <a:avLst/>
        </a:prstGeom>
        <a:solidFill>
          <a:schemeClr val="bg1">
            <a:lumMod val="85000"/>
          </a:schemeClr>
        </a:solidFill>
        <a:ln>
          <a:solidFill>
            <a:schemeClr val="tx1"/>
          </a:solidFill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i="0" kern="1200">
              <a:latin typeface="Arial" panose="020B0604020202020204" pitchFamily="34" charset="0"/>
              <a:cs typeface="Arial" panose="020B0604020202020204" pitchFamily="34" charset="0"/>
            </a:rPr>
            <a:t>Transcatheter tricuspid valve repair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0" i="0" kern="1200">
              <a:latin typeface="Arial" panose="020B0604020202020204" pitchFamily="34" charset="0"/>
              <a:cs typeface="Arial" panose="020B0604020202020204" pitchFamily="34" charset="0"/>
            </a:rPr>
            <a:t>(from August 2015 to May 2022)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i="0" kern="1200">
              <a:latin typeface="Arial" panose="020B0604020202020204" pitchFamily="34" charset="0"/>
              <a:cs typeface="Arial" panose="020B0604020202020204" pitchFamily="34" charset="0"/>
            </a:rPr>
            <a:t>N = 339</a:t>
          </a:r>
          <a:endParaRPr lang="en-US" sz="1200" b="1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017926" y="1369"/>
        <a:ext cx="2440056" cy="820849"/>
      </dsp:txXfrm>
    </dsp:sp>
    <dsp:sp modelId="{541C9A15-D130-4780-8CA9-BC9ACB3845B4}">
      <dsp:nvSpPr>
        <dsp:cNvPr id="0" name=""/>
        <dsp:cNvSpPr/>
      </dsp:nvSpPr>
      <dsp:spPr>
        <a:xfrm>
          <a:off x="2103286" y="2332581"/>
          <a:ext cx="2269335" cy="1015250"/>
        </a:xfrm>
        <a:prstGeom prst="rect">
          <a:avLst/>
        </a:prstGeom>
        <a:solidFill>
          <a:schemeClr val="bg1">
            <a:lumMod val="85000"/>
          </a:schemeClr>
        </a:solidFill>
        <a:ln>
          <a:solidFill>
            <a:schemeClr val="tx1"/>
          </a:solidFill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Patients with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pre-procedural CT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Arial" panose="020B0604020202020204" pitchFamily="34" charset="0"/>
              <a:cs typeface="Arial" panose="020B0604020202020204" pitchFamily="34" charset="0"/>
            </a:rPr>
            <a:t>n=163</a:t>
          </a:r>
        </a:p>
      </dsp:txBody>
      <dsp:txXfrm>
        <a:off x="2103286" y="2332581"/>
        <a:ext cx="2269335" cy="1015250"/>
      </dsp:txXfrm>
    </dsp:sp>
    <dsp:sp modelId="{1F84CC5E-B4BE-45A8-964C-FBC3CEE9EC4F}">
      <dsp:nvSpPr>
        <dsp:cNvPr id="0" name=""/>
        <dsp:cNvSpPr/>
      </dsp:nvSpPr>
      <dsp:spPr>
        <a:xfrm>
          <a:off x="1560229" y="3692588"/>
          <a:ext cx="1561780" cy="87974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solidFill>
            <a:schemeClr val="tx1"/>
          </a:solidFill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sz="1200" b="0" kern="1200">
              <a:latin typeface="Arial" panose="020B0604020202020204" pitchFamily="34" charset="0"/>
              <a:cs typeface="Arial" panose="020B0604020202020204" pitchFamily="34" charset="0"/>
            </a:rPr>
            <a:t>High psoas muscle area 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Arial" panose="020B0604020202020204" pitchFamily="34" charset="0"/>
              <a:cs typeface="Arial" panose="020B0604020202020204" pitchFamily="34" charset="0"/>
            </a:rPr>
            <a:t>n = 116</a:t>
          </a:r>
        </a:p>
      </dsp:txBody>
      <dsp:txXfrm>
        <a:off x="1560229" y="3692588"/>
        <a:ext cx="1561780" cy="879745"/>
      </dsp:txXfrm>
    </dsp:sp>
    <dsp:sp modelId="{7F591140-E919-4FDE-8BE3-41C02319A985}">
      <dsp:nvSpPr>
        <dsp:cNvPr id="0" name=""/>
        <dsp:cNvSpPr/>
      </dsp:nvSpPr>
      <dsp:spPr>
        <a:xfrm>
          <a:off x="3466766" y="3692588"/>
          <a:ext cx="1448913" cy="88439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solidFill>
            <a:schemeClr val="tx1"/>
          </a:solidFill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>
              <a:latin typeface="Arial" panose="020B0604020202020204" pitchFamily="34" charset="0"/>
              <a:cs typeface="Arial" panose="020B0604020202020204" pitchFamily="34" charset="0"/>
            </a:rPr>
            <a:t>Low psoas muscle area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Arial" panose="020B0604020202020204" pitchFamily="34" charset="0"/>
              <a:cs typeface="Arial" panose="020B0604020202020204" pitchFamily="34" charset="0"/>
            </a:rPr>
            <a:t>n = 47</a:t>
          </a:r>
        </a:p>
      </dsp:txBody>
      <dsp:txXfrm>
        <a:off x="3466766" y="3692588"/>
        <a:ext cx="1448913" cy="884391"/>
      </dsp:txXfrm>
    </dsp:sp>
    <dsp:sp modelId="{B30E066F-0D76-432E-8105-6D2EC9B4CEC3}">
      <dsp:nvSpPr>
        <dsp:cNvPr id="0" name=""/>
        <dsp:cNvSpPr/>
      </dsp:nvSpPr>
      <dsp:spPr>
        <a:xfrm>
          <a:off x="589994" y="1058828"/>
          <a:ext cx="2558356" cy="82084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Excluded: Patients without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pre-procedural CT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Arial" panose="020B0604020202020204" pitchFamily="34" charset="0"/>
              <a:cs typeface="Arial" panose="020B0604020202020204" pitchFamily="34" charset="0"/>
            </a:rPr>
            <a:t>n = 176</a:t>
          </a:r>
        </a:p>
      </dsp:txBody>
      <dsp:txXfrm>
        <a:off x="589994" y="1058828"/>
        <a:ext cx="2558356" cy="82084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Vijayalakshmi R Rajendran B</cp:lastModifiedBy>
  <cp:revision>6</cp:revision>
  <dcterms:created xsi:type="dcterms:W3CDTF">2025-04-05T02:29:00Z</dcterms:created>
  <dcterms:modified xsi:type="dcterms:W3CDTF">2025-05-13T07:19:00Z</dcterms:modified>
</cp:coreProperties>
</file>